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3122F" w14:textId="58530893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OLE_LINK1"/>
      <w:r w:rsidRPr="00336EFC">
        <w:rPr>
          <w:rFonts w:ascii="Arial" w:hAnsi="Arial" w:cs="Arial"/>
          <w:sz w:val="20"/>
          <w:szCs w:val="20"/>
        </w:rPr>
        <w:t>;Date:</w:t>
      </w:r>
      <w:r w:rsidR="00FE269F">
        <w:rPr>
          <w:rFonts w:ascii="Arial" w:hAnsi="Arial" w:cs="Arial"/>
          <w:sz w:val="20"/>
          <w:szCs w:val="20"/>
        </w:rPr>
        <w:t>09</w:t>
      </w:r>
      <w:r w:rsidRPr="00336EFC">
        <w:rPr>
          <w:rFonts w:ascii="Arial" w:hAnsi="Arial" w:cs="Arial"/>
          <w:sz w:val="20"/>
          <w:szCs w:val="20"/>
        </w:rPr>
        <w:t>-0</w:t>
      </w:r>
      <w:r w:rsidR="00AC5CB4">
        <w:rPr>
          <w:rFonts w:ascii="Arial" w:hAnsi="Arial" w:cs="Arial"/>
          <w:sz w:val="20"/>
          <w:szCs w:val="20"/>
        </w:rPr>
        <w:t>6</w:t>
      </w:r>
      <w:r w:rsidRPr="00336EFC">
        <w:rPr>
          <w:rFonts w:ascii="Arial" w:hAnsi="Arial" w:cs="Arial"/>
          <w:sz w:val="20"/>
          <w:szCs w:val="20"/>
        </w:rPr>
        <w:t>-202</w:t>
      </w:r>
      <w:r w:rsidR="00464542">
        <w:rPr>
          <w:rFonts w:ascii="Arial" w:hAnsi="Arial" w:cs="Arial"/>
          <w:sz w:val="20"/>
          <w:szCs w:val="20"/>
        </w:rPr>
        <w:t>2</w:t>
      </w:r>
    </w:p>
    <w:p w14:paraId="4B1D8B63" w14:textId="3DC3430A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Purpose: PBK model 8-methyl-benzo[a]pyrene and 3-hydroxy-8-methyl-benzo[a]pyrene, built with literature, in vitro and in silico derived parameter values</w:t>
      </w:r>
    </w:p>
    <w:p w14:paraId="4779279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Species: Rat (gender mixed)</w:t>
      </w:r>
    </w:p>
    <w:p w14:paraId="0DF172E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Compiled by: Danlei Wang, based on PBK models for </w:t>
      </w:r>
      <w:proofErr w:type="spellStart"/>
      <w:r w:rsidRPr="00336EFC">
        <w:rPr>
          <w:rFonts w:ascii="Arial" w:hAnsi="Arial" w:cs="Arial"/>
          <w:sz w:val="20"/>
          <w:szCs w:val="20"/>
        </w:rPr>
        <w:t>BaP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that included </w:t>
      </w:r>
      <w:proofErr w:type="spellStart"/>
      <w:r w:rsidRPr="00336EFC">
        <w:rPr>
          <w:rFonts w:ascii="Arial" w:hAnsi="Arial" w:cs="Arial"/>
          <w:sz w:val="20"/>
          <w:szCs w:val="20"/>
        </w:rPr>
        <w:t>submodels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for 3OHBaP </w:t>
      </w:r>
    </w:p>
    <w:p w14:paraId="02D2AD1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6748022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=====</w:t>
      </w:r>
    </w:p>
    <w:p w14:paraId="5087A37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Physiological parameters</w:t>
      </w:r>
    </w:p>
    <w:p w14:paraId="7E9691B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=====</w:t>
      </w:r>
    </w:p>
    <w:p w14:paraId="716063D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tissue volumes (Crowell et al. (2011), based on Brown et al. (1997))</w:t>
      </w:r>
    </w:p>
    <w:p w14:paraId="19E2BA1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BW = 0.245 {Kg}</w:t>
      </w:r>
      <w:r w:rsidRPr="00336EFC">
        <w:rPr>
          <w:rFonts w:ascii="Arial" w:hAnsi="Arial" w:cs="Arial"/>
          <w:sz w:val="20"/>
          <w:szCs w:val="20"/>
        </w:rPr>
        <w:tab/>
        <w:t>; body weight rat (variable, dependent on study)</w:t>
      </w:r>
    </w:p>
    <w:p w14:paraId="2A0B05B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VF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.065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fraction of fat tissue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03E6F7C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VL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.037</w:t>
      </w:r>
      <w:r w:rsidRPr="00336EFC">
        <w:rPr>
          <w:rFonts w:ascii="Arial" w:hAnsi="Arial" w:cs="Arial"/>
          <w:sz w:val="20"/>
          <w:szCs w:val="20"/>
        </w:rPr>
        <w:tab/>
        <w:t xml:space="preserve">    </w:t>
      </w:r>
      <w:r w:rsidRPr="00336EFC">
        <w:rPr>
          <w:rFonts w:ascii="Arial" w:hAnsi="Arial" w:cs="Arial"/>
          <w:sz w:val="20"/>
          <w:szCs w:val="20"/>
        </w:rPr>
        <w:tab/>
        <w:t>; fraction of liver tissue</w:t>
      </w:r>
    </w:p>
    <w:p w14:paraId="4EBC4CE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VLuc</w:t>
      </w:r>
      <w:proofErr w:type="spellEnd"/>
      <w:r w:rsidRPr="00336EFC">
        <w:rPr>
          <w:rFonts w:ascii="Arial" w:hAnsi="Arial" w:cs="Arial"/>
          <w:sz w:val="20"/>
          <w:szCs w:val="20"/>
        </w:rPr>
        <w:t>= 0.005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fraction of lung tissue</w:t>
      </w:r>
    </w:p>
    <w:p w14:paraId="28DF424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VAB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0.0257</w:t>
      </w:r>
      <w:r w:rsidRPr="00336EFC">
        <w:rPr>
          <w:rFonts w:ascii="Arial" w:hAnsi="Arial" w:cs="Arial"/>
          <w:sz w:val="20"/>
          <w:szCs w:val="20"/>
        </w:rPr>
        <w:tab/>
        <w:t>; fraction of arterial blood</w:t>
      </w:r>
    </w:p>
    <w:p w14:paraId="17FEDAD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VVB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 0.0514</w:t>
      </w:r>
      <w:r w:rsidRPr="00336EFC">
        <w:rPr>
          <w:rFonts w:ascii="Arial" w:hAnsi="Arial" w:cs="Arial"/>
          <w:sz w:val="20"/>
          <w:szCs w:val="20"/>
        </w:rPr>
        <w:tab/>
        <w:t>; fraction of venous blood</w:t>
      </w:r>
    </w:p>
    <w:p w14:paraId="271E284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VR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.2159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fraction of richly perfused tissue (= 1 - (</w:t>
      </w:r>
      <w:proofErr w:type="spellStart"/>
      <w:r w:rsidRPr="00336EFC">
        <w:rPr>
          <w:rFonts w:ascii="Arial" w:hAnsi="Arial" w:cs="Arial"/>
          <w:sz w:val="20"/>
          <w:szCs w:val="20"/>
        </w:rPr>
        <w:t>VF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336EFC">
        <w:rPr>
          <w:rFonts w:ascii="Arial" w:hAnsi="Arial" w:cs="Arial"/>
          <w:sz w:val="20"/>
          <w:szCs w:val="20"/>
        </w:rPr>
        <w:t>VL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336EFC">
        <w:rPr>
          <w:rFonts w:ascii="Arial" w:hAnsi="Arial" w:cs="Arial"/>
          <w:sz w:val="20"/>
          <w:szCs w:val="20"/>
        </w:rPr>
        <w:t>VLu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+  </w:t>
      </w:r>
      <w:proofErr w:type="spellStart"/>
      <w:r w:rsidRPr="00336EFC">
        <w:rPr>
          <w:rFonts w:ascii="Arial" w:hAnsi="Arial" w:cs="Arial"/>
          <w:sz w:val="20"/>
          <w:szCs w:val="20"/>
        </w:rPr>
        <w:t>VAB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336EFC">
        <w:rPr>
          <w:rFonts w:ascii="Arial" w:hAnsi="Arial" w:cs="Arial"/>
          <w:sz w:val="20"/>
          <w:szCs w:val="20"/>
        </w:rPr>
        <w:t>VVB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+ </w:t>
      </w:r>
      <w:proofErr w:type="spellStart"/>
      <w:r w:rsidRPr="00336EFC">
        <w:rPr>
          <w:rFonts w:ascii="Arial" w:hAnsi="Arial" w:cs="Arial"/>
          <w:sz w:val="20"/>
          <w:szCs w:val="20"/>
        </w:rPr>
        <w:t>VS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)) </w:t>
      </w:r>
    </w:p>
    <w:p w14:paraId="4AFCBC4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VS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.6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fraction of slowly perfused tissue</w:t>
      </w:r>
    </w:p>
    <w:p w14:paraId="5CD0EE3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650048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F = </w:t>
      </w:r>
      <w:proofErr w:type="spellStart"/>
      <w:r w:rsidRPr="00336EFC">
        <w:rPr>
          <w:rFonts w:ascii="Arial" w:hAnsi="Arial" w:cs="Arial"/>
          <w:sz w:val="20"/>
          <w:szCs w:val="20"/>
        </w:rPr>
        <w:t>VFc</w:t>
      </w:r>
      <w:proofErr w:type="spellEnd"/>
      <w:r w:rsidRPr="00336EFC">
        <w:rPr>
          <w:rFonts w:ascii="Arial" w:hAnsi="Arial" w:cs="Arial"/>
          <w:sz w:val="20"/>
          <w:szCs w:val="20"/>
        </w:rPr>
        <w:t>*BW</w:t>
      </w:r>
      <w:r w:rsidRPr="00336EFC">
        <w:rPr>
          <w:rFonts w:ascii="Arial" w:hAnsi="Arial" w:cs="Arial"/>
          <w:sz w:val="20"/>
          <w:szCs w:val="20"/>
        </w:rPr>
        <w:tab/>
        <w:t>{L or Kg}</w:t>
      </w:r>
      <w:r w:rsidRPr="00336EFC">
        <w:rPr>
          <w:rFonts w:ascii="Arial" w:hAnsi="Arial" w:cs="Arial"/>
          <w:sz w:val="20"/>
          <w:szCs w:val="20"/>
        </w:rPr>
        <w:tab/>
        <w:t>; volume of fat tissue (calculated)</w:t>
      </w:r>
    </w:p>
    <w:p w14:paraId="56C9B61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L = </w:t>
      </w:r>
      <w:proofErr w:type="spellStart"/>
      <w:r w:rsidRPr="00336EFC">
        <w:rPr>
          <w:rFonts w:ascii="Arial" w:hAnsi="Arial" w:cs="Arial"/>
          <w:sz w:val="20"/>
          <w:szCs w:val="20"/>
        </w:rPr>
        <w:t>VLc</w:t>
      </w:r>
      <w:proofErr w:type="spellEnd"/>
      <w:r w:rsidRPr="00336EFC">
        <w:rPr>
          <w:rFonts w:ascii="Arial" w:hAnsi="Arial" w:cs="Arial"/>
          <w:sz w:val="20"/>
          <w:szCs w:val="20"/>
        </w:rPr>
        <w:t>*BW</w:t>
      </w:r>
      <w:r w:rsidRPr="00336EFC">
        <w:rPr>
          <w:rFonts w:ascii="Arial" w:hAnsi="Arial" w:cs="Arial"/>
          <w:sz w:val="20"/>
          <w:szCs w:val="20"/>
        </w:rPr>
        <w:tab/>
        <w:t>{L or Kg}</w:t>
      </w:r>
      <w:r w:rsidRPr="00336EFC">
        <w:rPr>
          <w:rFonts w:ascii="Arial" w:hAnsi="Arial" w:cs="Arial"/>
          <w:sz w:val="20"/>
          <w:szCs w:val="20"/>
        </w:rPr>
        <w:tab/>
        <w:t>; volume of liver tissue (calculated)</w:t>
      </w:r>
    </w:p>
    <w:p w14:paraId="135C239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LU = </w:t>
      </w:r>
      <w:proofErr w:type="spellStart"/>
      <w:r w:rsidRPr="00336EFC">
        <w:rPr>
          <w:rFonts w:ascii="Arial" w:hAnsi="Arial" w:cs="Arial"/>
          <w:sz w:val="20"/>
          <w:szCs w:val="20"/>
        </w:rPr>
        <w:t>VLuc</w:t>
      </w:r>
      <w:proofErr w:type="spellEnd"/>
      <w:r w:rsidRPr="00336EFC">
        <w:rPr>
          <w:rFonts w:ascii="Arial" w:hAnsi="Arial" w:cs="Arial"/>
          <w:sz w:val="20"/>
          <w:szCs w:val="20"/>
        </w:rPr>
        <w:t>*BW</w:t>
      </w:r>
      <w:r w:rsidRPr="00336EFC">
        <w:rPr>
          <w:rFonts w:ascii="Arial" w:hAnsi="Arial" w:cs="Arial"/>
          <w:sz w:val="20"/>
          <w:szCs w:val="20"/>
        </w:rPr>
        <w:tab/>
        <w:t>{L or Kg}</w:t>
      </w:r>
      <w:r w:rsidRPr="00336EFC">
        <w:rPr>
          <w:rFonts w:ascii="Arial" w:hAnsi="Arial" w:cs="Arial"/>
          <w:sz w:val="20"/>
          <w:szCs w:val="20"/>
        </w:rPr>
        <w:tab/>
        <w:t>; volume of lung tissue  (calculated)</w:t>
      </w:r>
    </w:p>
    <w:p w14:paraId="50CD51E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AB = </w:t>
      </w:r>
      <w:proofErr w:type="spellStart"/>
      <w:r w:rsidRPr="00336EFC">
        <w:rPr>
          <w:rFonts w:ascii="Arial" w:hAnsi="Arial" w:cs="Arial"/>
          <w:sz w:val="20"/>
          <w:szCs w:val="20"/>
        </w:rPr>
        <w:t>VABc</w:t>
      </w:r>
      <w:proofErr w:type="spellEnd"/>
      <w:r w:rsidRPr="00336EFC">
        <w:rPr>
          <w:rFonts w:ascii="Arial" w:hAnsi="Arial" w:cs="Arial"/>
          <w:sz w:val="20"/>
          <w:szCs w:val="20"/>
        </w:rPr>
        <w:t>*BW</w:t>
      </w:r>
      <w:r w:rsidRPr="00336EFC">
        <w:rPr>
          <w:rFonts w:ascii="Arial" w:hAnsi="Arial" w:cs="Arial"/>
          <w:sz w:val="20"/>
          <w:szCs w:val="20"/>
        </w:rPr>
        <w:tab/>
        <w:t>{L or Kg}</w:t>
      </w:r>
      <w:r w:rsidRPr="00336EFC">
        <w:rPr>
          <w:rFonts w:ascii="Arial" w:hAnsi="Arial" w:cs="Arial"/>
          <w:sz w:val="20"/>
          <w:szCs w:val="20"/>
        </w:rPr>
        <w:tab/>
        <w:t>; volume of arterial blood (calculated)</w:t>
      </w:r>
    </w:p>
    <w:p w14:paraId="6FCB2DA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VB = </w:t>
      </w:r>
      <w:proofErr w:type="spellStart"/>
      <w:r w:rsidRPr="00336EFC">
        <w:rPr>
          <w:rFonts w:ascii="Arial" w:hAnsi="Arial" w:cs="Arial"/>
          <w:sz w:val="20"/>
          <w:szCs w:val="20"/>
        </w:rPr>
        <w:t>VVBc</w:t>
      </w:r>
      <w:proofErr w:type="spellEnd"/>
      <w:r w:rsidRPr="00336EFC">
        <w:rPr>
          <w:rFonts w:ascii="Arial" w:hAnsi="Arial" w:cs="Arial"/>
          <w:sz w:val="20"/>
          <w:szCs w:val="20"/>
        </w:rPr>
        <w:t>*BW</w:t>
      </w:r>
      <w:r w:rsidRPr="00336EFC">
        <w:rPr>
          <w:rFonts w:ascii="Arial" w:hAnsi="Arial" w:cs="Arial"/>
          <w:sz w:val="20"/>
          <w:szCs w:val="20"/>
        </w:rPr>
        <w:tab/>
        <w:t>{L or Kg}</w:t>
      </w:r>
      <w:r w:rsidRPr="00336EFC">
        <w:rPr>
          <w:rFonts w:ascii="Arial" w:hAnsi="Arial" w:cs="Arial"/>
          <w:sz w:val="20"/>
          <w:szCs w:val="20"/>
        </w:rPr>
        <w:tab/>
        <w:t>; volume of venous blood (calculated)</w:t>
      </w:r>
    </w:p>
    <w:p w14:paraId="60A2743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R = </w:t>
      </w:r>
      <w:proofErr w:type="spellStart"/>
      <w:r w:rsidRPr="00336EFC">
        <w:rPr>
          <w:rFonts w:ascii="Arial" w:hAnsi="Arial" w:cs="Arial"/>
          <w:sz w:val="20"/>
          <w:szCs w:val="20"/>
        </w:rPr>
        <w:t>VRc</w:t>
      </w:r>
      <w:proofErr w:type="spellEnd"/>
      <w:r w:rsidRPr="00336EFC">
        <w:rPr>
          <w:rFonts w:ascii="Arial" w:hAnsi="Arial" w:cs="Arial"/>
          <w:sz w:val="20"/>
          <w:szCs w:val="20"/>
        </w:rPr>
        <w:t>*BW</w:t>
      </w:r>
      <w:r w:rsidRPr="00336EFC">
        <w:rPr>
          <w:rFonts w:ascii="Arial" w:hAnsi="Arial" w:cs="Arial"/>
          <w:sz w:val="20"/>
          <w:szCs w:val="20"/>
        </w:rPr>
        <w:tab/>
        <w:t xml:space="preserve"> {L or Kg}</w:t>
      </w:r>
      <w:r w:rsidRPr="00336EFC">
        <w:rPr>
          <w:rFonts w:ascii="Arial" w:hAnsi="Arial" w:cs="Arial"/>
          <w:sz w:val="20"/>
          <w:szCs w:val="20"/>
        </w:rPr>
        <w:tab/>
        <w:t>; volume of  richly perfused tissue (calculated)</w:t>
      </w:r>
    </w:p>
    <w:p w14:paraId="5351769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S = </w:t>
      </w:r>
      <w:proofErr w:type="spellStart"/>
      <w:r w:rsidRPr="00336EFC">
        <w:rPr>
          <w:rFonts w:ascii="Arial" w:hAnsi="Arial" w:cs="Arial"/>
          <w:sz w:val="20"/>
          <w:szCs w:val="20"/>
        </w:rPr>
        <w:t>VSc</w:t>
      </w:r>
      <w:proofErr w:type="spellEnd"/>
      <w:r w:rsidRPr="00336EFC">
        <w:rPr>
          <w:rFonts w:ascii="Arial" w:hAnsi="Arial" w:cs="Arial"/>
          <w:sz w:val="20"/>
          <w:szCs w:val="20"/>
        </w:rPr>
        <w:t>*BW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{L or Kg}</w:t>
      </w:r>
      <w:r w:rsidRPr="00336EFC">
        <w:rPr>
          <w:rFonts w:ascii="Arial" w:hAnsi="Arial" w:cs="Arial"/>
          <w:sz w:val="20"/>
          <w:szCs w:val="20"/>
        </w:rPr>
        <w:tab/>
        <w:t>; volume of  slowly perfused tissue (calculated)</w:t>
      </w:r>
    </w:p>
    <w:p w14:paraId="773E539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2D18D90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blood flow rates (Crowell et al. (2010), based on Brown et al. (1997)) </w:t>
      </w:r>
    </w:p>
    <w:p w14:paraId="2D4B15B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QC = 15*BW^0.74</w:t>
      </w:r>
      <w:r w:rsidRPr="00336EFC">
        <w:rPr>
          <w:rFonts w:ascii="Arial" w:hAnsi="Arial" w:cs="Arial"/>
          <w:sz w:val="20"/>
          <w:szCs w:val="20"/>
        </w:rPr>
        <w:tab/>
        <w:t>{L/hr}</w:t>
      </w:r>
      <w:r w:rsidRPr="00336EFC">
        <w:rPr>
          <w:rFonts w:ascii="Arial" w:hAnsi="Arial" w:cs="Arial"/>
          <w:sz w:val="20"/>
          <w:szCs w:val="20"/>
        </w:rPr>
        <w:tab/>
        <w:t>; cardiac output</w:t>
      </w:r>
      <w:r w:rsidRPr="00336EFC">
        <w:rPr>
          <w:rFonts w:ascii="Arial" w:hAnsi="Arial" w:cs="Arial"/>
          <w:sz w:val="20"/>
          <w:szCs w:val="20"/>
        </w:rPr>
        <w:tab/>
      </w:r>
    </w:p>
    <w:p w14:paraId="348E144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QF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.07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fraction of blood flow to fat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49ADDEF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QL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.183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fraction of blood flow to liver</w:t>
      </w:r>
    </w:p>
    <w:p w14:paraId="2E4F490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QLu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1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fraction of blood flow to lung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32B24EB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QR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.4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fraction of blood flow to richly perfused tissue</w:t>
      </w:r>
      <w:r w:rsidRPr="00336EFC">
        <w:rPr>
          <w:rFonts w:ascii="Arial" w:hAnsi="Arial" w:cs="Arial"/>
          <w:sz w:val="20"/>
          <w:szCs w:val="20"/>
        </w:rPr>
        <w:tab/>
      </w:r>
    </w:p>
    <w:p w14:paraId="7D8297E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lastRenderedPageBreak/>
        <w:t>QS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.347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fraction of blood flow to slowly perfused tissue</w:t>
      </w:r>
    </w:p>
    <w:p w14:paraId="160A2F1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ab/>
      </w:r>
    </w:p>
    <w:p w14:paraId="1FBD6BC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</w:t>
      </w:r>
      <w:r w:rsidRPr="00336EFC">
        <w:rPr>
          <w:rFonts w:ascii="Arial" w:hAnsi="Arial" w:cs="Arial"/>
          <w:sz w:val="20"/>
          <w:szCs w:val="20"/>
        </w:rPr>
        <w:tab/>
      </w:r>
    </w:p>
    <w:p w14:paraId="40DCBD1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QF = </w:t>
      </w:r>
      <w:proofErr w:type="spellStart"/>
      <w:r w:rsidRPr="00336EFC">
        <w:rPr>
          <w:rFonts w:ascii="Arial" w:hAnsi="Arial" w:cs="Arial"/>
          <w:sz w:val="20"/>
          <w:szCs w:val="20"/>
        </w:rPr>
        <w:t>QFc</w:t>
      </w:r>
      <w:proofErr w:type="spellEnd"/>
      <w:r w:rsidRPr="00336EFC">
        <w:rPr>
          <w:rFonts w:ascii="Arial" w:hAnsi="Arial" w:cs="Arial"/>
          <w:sz w:val="20"/>
          <w:szCs w:val="20"/>
        </w:rPr>
        <w:t>*QC</w:t>
      </w:r>
      <w:r w:rsidRPr="00336EFC">
        <w:rPr>
          <w:rFonts w:ascii="Arial" w:hAnsi="Arial" w:cs="Arial"/>
          <w:sz w:val="20"/>
          <w:szCs w:val="20"/>
        </w:rPr>
        <w:tab/>
        <w:t>{L/hr}</w:t>
      </w:r>
      <w:r w:rsidRPr="00336EFC">
        <w:rPr>
          <w:rFonts w:ascii="Arial" w:hAnsi="Arial" w:cs="Arial"/>
          <w:sz w:val="20"/>
          <w:szCs w:val="20"/>
        </w:rPr>
        <w:tab/>
        <w:t xml:space="preserve">; blood flow to fat tissue (calculated) </w:t>
      </w:r>
    </w:p>
    <w:p w14:paraId="6F4FB2C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QL = </w:t>
      </w:r>
      <w:proofErr w:type="spellStart"/>
      <w:r w:rsidRPr="00336EFC">
        <w:rPr>
          <w:rFonts w:ascii="Arial" w:hAnsi="Arial" w:cs="Arial"/>
          <w:sz w:val="20"/>
          <w:szCs w:val="20"/>
        </w:rPr>
        <w:t>QLc</w:t>
      </w:r>
      <w:proofErr w:type="spellEnd"/>
      <w:r w:rsidRPr="00336EFC">
        <w:rPr>
          <w:rFonts w:ascii="Arial" w:hAnsi="Arial" w:cs="Arial"/>
          <w:sz w:val="20"/>
          <w:szCs w:val="20"/>
        </w:rPr>
        <w:t>*QC</w:t>
      </w:r>
      <w:r w:rsidRPr="00336EFC">
        <w:rPr>
          <w:rFonts w:ascii="Arial" w:hAnsi="Arial" w:cs="Arial"/>
          <w:sz w:val="20"/>
          <w:szCs w:val="20"/>
        </w:rPr>
        <w:tab/>
        <w:t>{L/hr}</w:t>
      </w:r>
      <w:r w:rsidRPr="00336EFC">
        <w:rPr>
          <w:rFonts w:ascii="Arial" w:hAnsi="Arial" w:cs="Arial"/>
          <w:sz w:val="20"/>
          <w:szCs w:val="20"/>
        </w:rPr>
        <w:tab/>
        <w:t>; blood flow to liver tissue (calculated)</w:t>
      </w:r>
    </w:p>
    <w:p w14:paraId="5F89C9A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QLu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336EFC">
        <w:rPr>
          <w:rFonts w:ascii="Arial" w:hAnsi="Arial" w:cs="Arial"/>
          <w:sz w:val="20"/>
          <w:szCs w:val="20"/>
        </w:rPr>
        <w:t>QLuc</w:t>
      </w:r>
      <w:proofErr w:type="spellEnd"/>
      <w:r w:rsidRPr="00336EFC">
        <w:rPr>
          <w:rFonts w:ascii="Arial" w:hAnsi="Arial" w:cs="Arial"/>
          <w:sz w:val="20"/>
          <w:szCs w:val="20"/>
        </w:rPr>
        <w:t>*QC</w:t>
      </w:r>
      <w:r w:rsidRPr="00336EFC">
        <w:rPr>
          <w:rFonts w:ascii="Arial" w:hAnsi="Arial" w:cs="Arial"/>
          <w:sz w:val="20"/>
          <w:szCs w:val="20"/>
        </w:rPr>
        <w:tab/>
        <w:t>{L/hr}</w:t>
      </w:r>
      <w:r w:rsidRPr="00336EFC">
        <w:rPr>
          <w:rFonts w:ascii="Arial" w:hAnsi="Arial" w:cs="Arial"/>
          <w:sz w:val="20"/>
          <w:szCs w:val="20"/>
        </w:rPr>
        <w:tab/>
        <w:t>; blood flow to lung tissue (calculated)</w:t>
      </w:r>
    </w:p>
    <w:p w14:paraId="44097A8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QS = </w:t>
      </w:r>
      <w:proofErr w:type="spellStart"/>
      <w:r w:rsidRPr="00336EFC">
        <w:rPr>
          <w:rFonts w:ascii="Arial" w:hAnsi="Arial" w:cs="Arial"/>
          <w:sz w:val="20"/>
          <w:szCs w:val="20"/>
        </w:rPr>
        <w:t>QS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*QC </w:t>
      </w:r>
      <w:r w:rsidRPr="00336EFC">
        <w:rPr>
          <w:rFonts w:ascii="Arial" w:hAnsi="Arial" w:cs="Arial"/>
          <w:sz w:val="20"/>
          <w:szCs w:val="20"/>
        </w:rPr>
        <w:tab/>
        <w:t>{L/hr}</w:t>
      </w:r>
      <w:r w:rsidRPr="00336EFC">
        <w:rPr>
          <w:rFonts w:ascii="Arial" w:hAnsi="Arial" w:cs="Arial"/>
          <w:sz w:val="20"/>
          <w:szCs w:val="20"/>
        </w:rPr>
        <w:tab/>
        <w:t>; blood flow to  slowly perfused tissue (calculated)</w:t>
      </w:r>
    </w:p>
    <w:p w14:paraId="3AADB69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QR = </w:t>
      </w:r>
      <w:proofErr w:type="spellStart"/>
      <w:r w:rsidRPr="00336EFC">
        <w:rPr>
          <w:rFonts w:ascii="Arial" w:hAnsi="Arial" w:cs="Arial"/>
          <w:sz w:val="20"/>
          <w:szCs w:val="20"/>
        </w:rPr>
        <w:t>QRc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*QC </w:t>
      </w:r>
      <w:r w:rsidRPr="00336EFC">
        <w:rPr>
          <w:rFonts w:ascii="Arial" w:hAnsi="Arial" w:cs="Arial"/>
          <w:sz w:val="20"/>
          <w:szCs w:val="20"/>
        </w:rPr>
        <w:tab/>
        <w:t>{L/hr}</w:t>
      </w:r>
      <w:r w:rsidRPr="00336EFC">
        <w:rPr>
          <w:rFonts w:ascii="Arial" w:hAnsi="Arial" w:cs="Arial"/>
          <w:sz w:val="20"/>
          <w:szCs w:val="20"/>
        </w:rPr>
        <w:tab/>
        <w:t>; blood flow to richly perfused tissue (calculated)</w:t>
      </w:r>
    </w:p>
    <w:p w14:paraId="35420E1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 </w:t>
      </w:r>
    </w:p>
    <w:p w14:paraId="4222E59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Intestinal lumen volumes, surfaces, absorption rates, transfer rates </w:t>
      </w:r>
    </w:p>
    <w:p w14:paraId="4FCEA0E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4FFAFF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Papp, Caco-2  = 3.8 {x1E-6 cm/sec}  </w:t>
      </w:r>
      <w:r w:rsidRPr="00336EFC">
        <w:rPr>
          <w:rFonts w:ascii="Arial" w:hAnsi="Arial" w:cs="Arial"/>
          <w:sz w:val="20"/>
          <w:szCs w:val="20"/>
        </w:rPr>
        <w:tab/>
        <w:t xml:space="preserve"> </w:t>
      </w:r>
      <w:r w:rsidRPr="00336EFC">
        <w:rPr>
          <w:rFonts w:ascii="Arial" w:hAnsi="Arial" w:cs="Arial"/>
          <w:sz w:val="20"/>
          <w:szCs w:val="20"/>
        </w:rPr>
        <w:tab/>
        <w:t>;in vitro, from Caco-2 cells (Goth-Goldstein et al. (1999)</w:t>
      </w:r>
    </w:p>
    <w:p w14:paraId="200E356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C2288E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PappCaco2=-5.42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Log Papp, Caco-2</w:t>
      </w:r>
    </w:p>
    <w:p w14:paraId="33E9F3E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13DFE4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Log (</w:t>
      </w:r>
      <w:proofErr w:type="spellStart"/>
      <w:r w:rsidRPr="00336EFC">
        <w:rPr>
          <w:rFonts w:ascii="Arial" w:hAnsi="Arial" w:cs="Arial"/>
          <w:sz w:val="20"/>
          <w:szCs w:val="20"/>
        </w:rPr>
        <w:t>Papp,in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vivo) = 0.6836*Log(PappCaco-2)-0.5579 (Sun et al. 2002)</w:t>
      </w:r>
    </w:p>
    <w:p w14:paraId="3250566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Papp=10^(0.6836*PappCaco2-0.5579)*3600/10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apparent intestinal permeability coefficient in vivo {dm/hr}</w:t>
      </w:r>
    </w:p>
    <w:p w14:paraId="4F0EEC1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0A83AC7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 7-compartment model for GI-tract based on model bisphenol A and 17β-</w:t>
      </w:r>
      <w:proofErr w:type="spellStart"/>
      <w:r w:rsidRPr="00336EFC">
        <w:rPr>
          <w:rFonts w:ascii="Arial" w:hAnsi="Arial" w:cs="Arial"/>
          <w:sz w:val="20"/>
          <w:szCs w:val="20"/>
        </w:rPr>
        <w:t>estradiol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by Zhang et al., (2018)</w:t>
      </w:r>
    </w:p>
    <w:p w14:paraId="787CD62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in   = 0.0012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volume for each compartment of intestines {L}</w:t>
      </w:r>
    </w:p>
    <w:p w14:paraId="682F9BF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SAin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= 0.134  </w:t>
      </w:r>
      <w:r w:rsidRPr="00336EFC">
        <w:rPr>
          <w:rFonts w:ascii="Arial" w:hAnsi="Arial" w:cs="Arial"/>
          <w:sz w:val="20"/>
          <w:szCs w:val="20"/>
        </w:rPr>
        <w:tab/>
        <w:t xml:space="preserve">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surface area {dm2}</w:t>
      </w:r>
    </w:p>
    <w:p w14:paraId="057EFC7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kin   =  4.17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transfer rate to next compartment within the intestines {/hr} </w:t>
      </w:r>
    </w:p>
    <w:p w14:paraId="73A841B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kabin1  = Papp*</w:t>
      </w:r>
      <w:proofErr w:type="spellStart"/>
      <w:r w:rsidRPr="00336EFC">
        <w:rPr>
          <w:rFonts w:ascii="Arial" w:hAnsi="Arial" w:cs="Arial"/>
          <w:sz w:val="20"/>
          <w:szCs w:val="20"/>
        </w:rPr>
        <w:t>SAin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 </w:t>
      </w:r>
      <w:r w:rsidRPr="00336EFC">
        <w:rPr>
          <w:rFonts w:ascii="Arial" w:hAnsi="Arial" w:cs="Arial"/>
          <w:sz w:val="20"/>
          <w:szCs w:val="20"/>
        </w:rPr>
        <w:tab/>
        <w:t xml:space="preserve"> </w:t>
      </w:r>
      <w:r w:rsidRPr="00336EFC">
        <w:rPr>
          <w:rFonts w:ascii="Arial" w:hAnsi="Arial" w:cs="Arial"/>
          <w:sz w:val="20"/>
          <w:szCs w:val="20"/>
        </w:rPr>
        <w:tab/>
        <w:t>; absorption rate constant {L/hr}</w:t>
      </w:r>
    </w:p>
    <w:p w14:paraId="18EEC7B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1B70085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Vin1  = Vin</w:t>
      </w:r>
      <w:r w:rsidRPr="00336EFC">
        <w:rPr>
          <w:rFonts w:ascii="Arial" w:hAnsi="Arial" w:cs="Arial"/>
          <w:sz w:val="20"/>
          <w:szCs w:val="20"/>
        </w:rPr>
        <w:tab/>
        <w:t xml:space="preserve">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volume of intestine compartment 1  {L}</w:t>
      </w:r>
    </w:p>
    <w:p w14:paraId="33FD34D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SAin1 = </w:t>
      </w:r>
      <w:proofErr w:type="spellStart"/>
      <w:r w:rsidRPr="00336EFC">
        <w:rPr>
          <w:rFonts w:ascii="Arial" w:hAnsi="Arial" w:cs="Arial"/>
          <w:sz w:val="20"/>
          <w:szCs w:val="20"/>
        </w:rPr>
        <w:t>SAin</w:t>
      </w:r>
      <w:proofErr w:type="spellEnd"/>
      <w:r w:rsidRPr="00336EFC">
        <w:rPr>
          <w:rFonts w:ascii="Arial" w:hAnsi="Arial" w:cs="Arial"/>
          <w:sz w:val="20"/>
          <w:szCs w:val="20"/>
        </w:rPr>
        <w:tab/>
        <w:t xml:space="preserve"> 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surface area of intestine compartment 1  {dm2}</w:t>
      </w:r>
    </w:p>
    <w:p w14:paraId="13E2102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abin1  = Papp*SAin1    </w:t>
      </w:r>
      <w:r w:rsidRPr="00336EFC">
        <w:rPr>
          <w:rFonts w:ascii="Arial" w:hAnsi="Arial" w:cs="Arial"/>
          <w:sz w:val="20"/>
          <w:szCs w:val="20"/>
        </w:rPr>
        <w:tab/>
        <w:t>; absorption rate constant of intestine compartment 1  {L/hr}</w:t>
      </w:r>
    </w:p>
    <w:p w14:paraId="62916F8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in1  = kin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transfer rate to intestine compartment 2  {/hr} </w:t>
      </w:r>
    </w:p>
    <w:p w14:paraId="0071122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0CD0F4F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Vin2  = Vin</w:t>
      </w:r>
      <w:r w:rsidRPr="00336EFC">
        <w:rPr>
          <w:rFonts w:ascii="Arial" w:hAnsi="Arial" w:cs="Arial"/>
          <w:sz w:val="20"/>
          <w:szCs w:val="20"/>
        </w:rPr>
        <w:tab/>
        <w:t xml:space="preserve">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volume of intestine compartment 2  {L}</w:t>
      </w:r>
    </w:p>
    <w:p w14:paraId="4751BEE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SAin2 = </w:t>
      </w:r>
      <w:proofErr w:type="spellStart"/>
      <w:r w:rsidRPr="00336EFC">
        <w:rPr>
          <w:rFonts w:ascii="Arial" w:hAnsi="Arial" w:cs="Arial"/>
          <w:sz w:val="20"/>
          <w:szCs w:val="20"/>
        </w:rPr>
        <w:t>SAin</w:t>
      </w:r>
      <w:proofErr w:type="spellEnd"/>
      <w:r w:rsidRPr="00336EFC">
        <w:rPr>
          <w:rFonts w:ascii="Arial" w:hAnsi="Arial" w:cs="Arial"/>
          <w:sz w:val="20"/>
          <w:szCs w:val="20"/>
        </w:rPr>
        <w:tab/>
        <w:t xml:space="preserve"> 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surface area of intestine compartment 2  {dm2}</w:t>
      </w:r>
    </w:p>
    <w:p w14:paraId="2615AB3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abin2  = Papp*SAin2    </w:t>
      </w:r>
      <w:r w:rsidRPr="00336EFC">
        <w:rPr>
          <w:rFonts w:ascii="Arial" w:hAnsi="Arial" w:cs="Arial"/>
          <w:sz w:val="20"/>
          <w:szCs w:val="20"/>
        </w:rPr>
        <w:tab/>
        <w:t>; absorption rate constant of intestine compartment 2  {L/hr}</w:t>
      </w:r>
    </w:p>
    <w:p w14:paraId="2855AEA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in2  = kin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transfer rate to intestine compartment 3  {/hr} </w:t>
      </w:r>
    </w:p>
    <w:p w14:paraId="7A1AF2F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76E70E6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Vin3  =  Vin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volume of intestine compartment 3  {L}</w:t>
      </w:r>
    </w:p>
    <w:p w14:paraId="19211D4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SAin3=  </w:t>
      </w:r>
      <w:proofErr w:type="spellStart"/>
      <w:r w:rsidRPr="00336EFC">
        <w:rPr>
          <w:rFonts w:ascii="Arial" w:hAnsi="Arial" w:cs="Arial"/>
          <w:sz w:val="20"/>
          <w:szCs w:val="20"/>
        </w:rPr>
        <w:t>SAin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surface area of intestine compartment 3  {dm2}</w:t>
      </w:r>
    </w:p>
    <w:p w14:paraId="266CF0C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abin3  = Papp*SAin3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absorption rate constant of intestine compartment 3  {L/hr}</w:t>
      </w:r>
    </w:p>
    <w:p w14:paraId="3C5CEC4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in3  = kin 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transfer rate to intestine compartment 4  {/hr} </w:t>
      </w:r>
    </w:p>
    <w:p w14:paraId="53E193F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0FF7718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in4  =  Vin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volume of intestine compartment 4  {L}</w:t>
      </w:r>
    </w:p>
    <w:p w14:paraId="22CC3F3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SAin4 = </w:t>
      </w:r>
      <w:proofErr w:type="spellStart"/>
      <w:r w:rsidRPr="00336EFC">
        <w:rPr>
          <w:rFonts w:ascii="Arial" w:hAnsi="Arial" w:cs="Arial"/>
          <w:sz w:val="20"/>
          <w:szCs w:val="20"/>
        </w:rPr>
        <w:t>SAin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surface area of intestine compartment 4  {dm2}</w:t>
      </w:r>
    </w:p>
    <w:p w14:paraId="10A1C04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abin4  = Papp*SAin4    </w:t>
      </w:r>
      <w:r w:rsidRPr="00336EFC">
        <w:rPr>
          <w:rFonts w:ascii="Arial" w:hAnsi="Arial" w:cs="Arial"/>
          <w:sz w:val="20"/>
          <w:szCs w:val="20"/>
        </w:rPr>
        <w:tab/>
        <w:t>; absorption rate constant of intestine compartment 4  {L/hr}</w:t>
      </w:r>
    </w:p>
    <w:p w14:paraId="285B20F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in4  = kin    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transfer rate to intestine compartment 5  {/hr} </w:t>
      </w:r>
    </w:p>
    <w:p w14:paraId="4B0C792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890835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in5  =  Vin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volume of intestine compartment 5  {L}</w:t>
      </w:r>
    </w:p>
    <w:p w14:paraId="1B0B86F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SAin5 = </w:t>
      </w:r>
      <w:proofErr w:type="spellStart"/>
      <w:r w:rsidRPr="00336EFC">
        <w:rPr>
          <w:rFonts w:ascii="Arial" w:hAnsi="Arial" w:cs="Arial"/>
          <w:sz w:val="20"/>
          <w:szCs w:val="20"/>
        </w:rPr>
        <w:t>SAin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surface area of intestine compartment 5  {dm2}</w:t>
      </w:r>
    </w:p>
    <w:p w14:paraId="2445437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abin5  = Papp*SAin5    </w:t>
      </w:r>
      <w:r w:rsidRPr="00336EFC">
        <w:rPr>
          <w:rFonts w:ascii="Arial" w:hAnsi="Arial" w:cs="Arial"/>
          <w:sz w:val="20"/>
          <w:szCs w:val="20"/>
        </w:rPr>
        <w:tab/>
        <w:t>; absorption rate constant of intestine compartment 5  {L/hr}</w:t>
      </w:r>
    </w:p>
    <w:p w14:paraId="103AEE2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in5  = kin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transfer rate to intestine compartment 6  {/hr} </w:t>
      </w:r>
    </w:p>
    <w:p w14:paraId="3FCE01B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D23A26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in6  =  Vin   </w:t>
      </w:r>
      <w:r w:rsidRPr="00336EFC">
        <w:rPr>
          <w:rFonts w:ascii="Arial" w:hAnsi="Arial" w:cs="Arial"/>
          <w:sz w:val="20"/>
          <w:szCs w:val="20"/>
        </w:rPr>
        <w:tab/>
        <w:t xml:space="preserve">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volume of intestine compartment 6  {L}</w:t>
      </w:r>
    </w:p>
    <w:p w14:paraId="3B19ADE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SAin6 = </w:t>
      </w:r>
      <w:proofErr w:type="spellStart"/>
      <w:r w:rsidRPr="00336EFC">
        <w:rPr>
          <w:rFonts w:ascii="Arial" w:hAnsi="Arial" w:cs="Arial"/>
          <w:sz w:val="20"/>
          <w:szCs w:val="20"/>
        </w:rPr>
        <w:t>SAin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surface area of intestine compartment 6  {dm2}</w:t>
      </w:r>
    </w:p>
    <w:p w14:paraId="6331F72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abin6  = Papp*SAin6    </w:t>
      </w:r>
      <w:r w:rsidRPr="00336EFC">
        <w:rPr>
          <w:rFonts w:ascii="Arial" w:hAnsi="Arial" w:cs="Arial"/>
          <w:sz w:val="20"/>
          <w:szCs w:val="20"/>
        </w:rPr>
        <w:tab/>
        <w:t>; absorption rate constant of intestine compartment 6  {L/hr}</w:t>
      </w:r>
    </w:p>
    <w:p w14:paraId="0EE434E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in6  = kin     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transfer rate to intestine compartment 7  {hr} </w:t>
      </w:r>
    </w:p>
    <w:p w14:paraId="63CEDE5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123531B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in7  =  Vin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volume of intestine compartment 7  {L}</w:t>
      </w:r>
    </w:p>
    <w:p w14:paraId="1DC1C99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SAin7  = </w:t>
      </w:r>
      <w:proofErr w:type="spellStart"/>
      <w:r w:rsidRPr="00336EFC">
        <w:rPr>
          <w:rFonts w:ascii="Arial" w:hAnsi="Arial" w:cs="Arial"/>
          <w:sz w:val="20"/>
          <w:szCs w:val="20"/>
        </w:rPr>
        <w:t>SAin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surface area of intestine compartment 7  {dm2}</w:t>
      </w:r>
    </w:p>
    <w:p w14:paraId="2E60A7D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abin7 = Papp*SAin7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absorption rate constant of intestine compartment 7  {L/hr}</w:t>
      </w:r>
    </w:p>
    <w:p w14:paraId="4D12A23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kin7   = kin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transfer rate to co {/hr} </w:t>
      </w:r>
    </w:p>
    <w:p w14:paraId="5EE6E98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ab/>
      </w:r>
    </w:p>
    <w:p w14:paraId="5B99EB6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kfe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.27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transfer rate to faeces {/hr} taken from Crowell et al. (2011) </w:t>
      </w:r>
    </w:p>
    <w:p w14:paraId="3AE8EF4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1530C30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Physicochemical parameters </w:t>
      </w:r>
    </w:p>
    <w:p w14:paraId="0AB7830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3D2B151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8D5C46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partition coefficients 8MBaP (</w:t>
      </w:r>
      <w:proofErr w:type="spellStart"/>
      <w:r w:rsidRPr="00336EFC">
        <w:rPr>
          <w:rFonts w:ascii="Arial" w:hAnsi="Arial" w:cs="Arial"/>
          <w:sz w:val="20"/>
          <w:szCs w:val="20"/>
        </w:rPr>
        <w:t>tissue:blood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) </w:t>
      </w:r>
    </w:p>
    <w:p w14:paraId="7BDBF56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062A91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lastRenderedPageBreak/>
        <w:t xml:space="preserve">PF8MBaP = 434.55    </w:t>
      </w:r>
      <w:r w:rsidRPr="00336EFC">
        <w:rPr>
          <w:rFonts w:ascii="Arial" w:hAnsi="Arial" w:cs="Arial"/>
          <w:sz w:val="20"/>
          <w:szCs w:val="20"/>
        </w:rPr>
        <w:tab/>
        <w:t>; fat/blood partition coefficient</w:t>
      </w:r>
      <w:r w:rsidRPr="00336EFC">
        <w:rPr>
          <w:rFonts w:ascii="Arial" w:hAnsi="Arial" w:cs="Arial"/>
          <w:sz w:val="20"/>
          <w:szCs w:val="20"/>
        </w:rPr>
        <w:tab/>
        <w:t xml:space="preserve">                       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23FEB40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PL8MBaP = 12.85</w:t>
      </w:r>
      <w:r w:rsidRPr="00336EFC">
        <w:rPr>
          <w:rFonts w:ascii="Arial" w:hAnsi="Arial" w:cs="Arial"/>
          <w:sz w:val="20"/>
          <w:szCs w:val="20"/>
        </w:rPr>
        <w:tab/>
        <w:t>; liver/blood partition coefficient</w:t>
      </w:r>
    </w:p>
    <w:p w14:paraId="7D4C1E2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PLu8MBaP = 14.65   </w:t>
      </w:r>
      <w:r w:rsidRPr="00336EFC">
        <w:rPr>
          <w:rFonts w:ascii="Arial" w:hAnsi="Arial" w:cs="Arial"/>
          <w:sz w:val="20"/>
          <w:szCs w:val="20"/>
        </w:rPr>
        <w:tab/>
        <w:t>; lung/blood partition coefficient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6C2D497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PR8MBaP= 12.85</w:t>
      </w:r>
      <w:r w:rsidRPr="00336EFC">
        <w:rPr>
          <w:rFonts w:ascii="Arial" w:hAnsi="Arial" w:cs="Arial"/>
          <w:sz w:val="20"/>
          <w:szCs w:val="20"/>
        </w:rPr>
        <w:tab/>
        <w:t>; rapidly perfused tissue/blood partition coefficient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2068DE0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PS8MBaP = 7.13</w:t>
      </w:r>
      <w:r w:rsidRPr="00336EFC">
        <w:rPr>
          <w:rFonts w:ascii="Arial" w:hAnsi="Arial" w:cs="Arial"/>
          <w:sz w:val="20"/>
          <w:szCs w:val="20"/>
        </w:rPr>
        <w:tab/>
        <w:t>; slowly perfused tissue/blood partition coefficient</w:t>
      </w:r>
    </w:p>
    <w:p w14:paraId="7219C2F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6159B8E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A1745D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partition coefficients 3-OH8MBaP (</w:t>
      </w:r>
      <w:proofErr w:type="spellStart"/>
      <w:r w:rsidRPr="00336EFC">
        <w:rPr>
          <w:rFonts w:ascii="Arial" w:hAnsi="Arial" w:cs="Arial"/>
          <w:sz w:val="20"/>
          <w:szCs w:val="20"/>
        </w:rPr>
        <w:t>tissue:blood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) </w:t>
      </w:r>
    </w:p>
    <w:p w14:paraId="79E0283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2773CCA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PF3OH8MBaP = 392.83 </w:t>
      </w:r>
      <w:r w:rsidRPr="00336EFC">
        <w:rPr>
          <w:rFonts w:ascii="Arial" w:hAnsi="Arial" w:cs="Arial"/>
          <w:sz w:val="20"/>
          <w:szCs w:val="20"/>
        </w:rPr>
        <w:tab/>
        <w:t xml:space="preserve">; fat/blood partition coefficient of 3-OH8MBaP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207DFFB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PL3OH8MBaP = 12.55</w:t>
      </w:r>
      <w:r w:rsidRPr="00336EFC">
        <w:rPr>
          <w:rFonts w:ascii="Arial" w:hAnsi="Arial" w:cs="Arial"/>
          <w:sz w:val="20"/>
          <w:szCs w:val="20"/>
        </w:rPr>
        <w:tab/>
        <w:t xml:space="preserve">; liver/blood partition coefficient of 3-OH8MBaP </w:t>
      </w:r>
    </w:p>
    <w:p w14:paraId="1CC74D3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PLu3OH8MBaP = 14.31 </w:t>
      </w:r>
      <w:r w:rsidRPr="00336EFC">
        <w:rPr>
          <w:rFonts w:ascii="Arial" w:hAnsi="Arial" w:cs="Arial"/>
          <w:sz w:val="20"/>
          <w:szCs w:val="20"/>
        </w:rPr>
        <w:tab/>
        <w:t xml:space="preserve">; lung/blood partition coefficient of 3-OH8MBaP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       </w:t>
      </w:r>
    </w:p>
    <w:p w14:paraId="24EB2DD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PR3OH8MBaP = 12.55</w:t>
      </w:r>
      <w:r w:rsidRPr="00336EFC">
        <w:rPr>
          <w:rFonts w:ascii="Arial" w:hAnsi="Arial" w:cs="Arial"/>
          <w:sz w:val="20"/>
          <w:szCs w:val="20"/>
        </w:rPr>
        <w:tab/>
        <w:t xml:space="preserve">; rapidly perfused tissue/blood partition coefficient of 3-OH8MBaP </w:t>
      </w:r>
    </w:p>
    <w:p w14:paraId="6D4AAE0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PS3OH8MBaP = 6.98</w:t>
      </w:r>
      <w:r w:rsidRPr="00336EFC">
        <w:rPr>
          <w:rFonts w:ascii="Arial" w:hAnsi="Arial" w:cs="Arial"/>
          <w:sz w:val="20"/>
          <w:szCs w:val="20"/>
        </w:rPr>
        <w:tab/>
        <w:t xml:space="preserve">; slowly perfused tissue/blood partition coefficient of 3-OH8MBaP </w:t>
      </w:r>
    </w:p>
    <w:p w14:paraId="650243D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22F1631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Kinetic parameters </w:t>
      </w:r>
    </w:p>
    <w:p w14:paraId="2173A7A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6CF4596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etabolism liver</w:t>
      </w:r>
    </w:p>
    <w:p w14:paraId="7516E88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MPL: scaling factor of rat liver microsomes (mg microsomal protein /g liver) </w:t>
      </w:r>
    </w:p>
    <w:p w14:paraId="0AE2BBA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MPL=45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mg microsomal protein/g liver </w:t>
      </w:r>
      <w:r w:rsidRPr="00336EFC">
        <w:rPr>
          <w:rFonts w:ascii="Arial" w:hAnsi="Arial" w:cs="Arial"/>
          <w:sz w:val="20"/>
          <w:szCs w:val="20"/>
        </w:rPr>
        <w:tab/>
        <w:t xml:space="preserve">Reference: (Houston &amp; </w:t>
      </w:r>
      <w:proofErr w:type="spellStart"/>
      <w:r w:rsidRPr="00336EFC">
        <w:rPr>
          <w:rFonts w:ascii="Arial" w:hAnsi="Arial" w:cs="Arial"/>
          <w:sz w:val="20"/>
          <w:szCs w:val="20"/>
        </w:rPr>
        <w:t>Galetin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(2008))</w:t>
      </w:r>
    </w:p>
    <w:p w14:paraId="3745322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74A20F7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aximum rate of metabolism of 8MBaP to 3-OH8MBaP, measured in vitro in present study</w:t>
      </w:r>
    </w:p>
    <w:p w14:paraId="0838D18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  <w:lang w:val="nl-NL"/>
        </w:rPr>
        <w:t>VMax1c= 0.07  {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nmol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/min/mg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microsomal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protein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>}</w:t>
      </w:r>
      <w:r w:rsidRPr="00336EFC">
        <w:rPr>
          <w:rFonts w:ascii="Arial" w:hAnsi="Arial" w:cs="Arial"/>
          <w:sz w:val="20"/>
          <w:szCs w:val="20"/>
          <w:lang w:val="nl-NL"/>
        </w:rPr>
        <w:tab/>
        <w:t>; 8MBaP -&gt; 3-OH8MBaP</w:t>
      </w:r>
    </w:p>
    <w:p w14:paraId="06CBEF6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Maximum rate of metabolism scaled to liver </w:t>
      </w:r>
    </w:p>
    <w:p w14:paraId="58AC32C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VMax1 = VMax1c/1000*60*MPL*VL*1000 {µmol/hr/liver} </w:t>
      </w:r>
    </w:p>
    <w:p w14:paraId="61261AB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0DDBF7C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ichaelis-Menten constant for metabolism of 8MBaP to 3-OH8MBaP measured in vitro in present study</w:t>
      </w:r>
      <w:r w:rsidRPr="00336EFC">
        <w:rPr>
          <w:rFonts w:ascii="Arial" w:hAnsi="Arial" w:cs="Arial"/>
          <w:sz w:val="20"/>
          <w:szCs w:val="20"/>
        </w:rPr>
        <w:tab/>
        <w:t xml:space="preserve">                                                                                                                                                                        </w:t>
      </w:r>
    </w:p>
    <w:p w14:paraId="4ABDA5E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Km1 = 12</w:t>
      </w:r>
      <w:r w:rsidRPr="00336EFC">
        <w:rPr>
          <w:rFonts w:ascii="Arial" w:hAnsi="Arial" w:cs="Arial"/>
          <w:sz w:val="20"/>
          <w:szCs w:val="20"/>
        </w:rPr>
        <w:tab/>
        <w:t>{</w:t>
      </w:r>
      <w:proofErr w:type="spellStart"/>
      <w:r w:rsidRPr="00336EFC">
        <w:rPr>
          <w:rFonts w:ascii="Arial" w:hAnsi="Arial" w:cs="Arial"/>
          <w:sz w:val="20"/>
          <w:szCs w:val="20"/>
        </w:rPr>
        <w:t>uM</w:t>
      </w:r>
      <w:proofErr w:type="spellEnd"/>
      <w:r w:rsidRPr="00336EFC">
        <w:rPr>
          <w:rFonts w:ascii="Arial" w:hAnsi="Arial" w:cs="Arial"/>
          <w:sz w:val="20"/>
          <w:szCs w:val="20"/>
        </w:rPr>
        <w:t>}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689328A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708B40F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aximum rate of metabolism of 8MBaP to remaining metabolites measured in present study</w:t>
      </w:r>
    </w:p>
    <w:p w14:paraId="2947592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1352ED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VMax2c = 0.43  {nmol/min/mg microsomal protein}</w:t>
      </w:r>
      <w:r w:rsidRPr="00336EFC">
        <w:rPr>
          <w:rFonts w:ascii="Arial" w:hAnsi="Arial" w:cs="Arial"/>
          <w:sz w:val="20"/>
          <w:szCs w:val="20"/>
        </w:rPr>
        <w:tab/>
        <w:t xml:space="preserve">; (8MBaP--&gt;remaining metabolites) </w:t>
      </w:r>
    </w:p>
    <w:p w14:paraId="60522AD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Maximum rate of metabolism scaled to liver </w:t>
      </w:r>
    </w:p>
    <w:p w14:paraId="4B418FC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lastRenderedPageBreak/>
        <w:t xml:space="preserve">VMax2 = VMax2c/1000*60*MPL*VL*1000 {µmol/hr/liver} </w:t>
      </w:r>
    </w:p>
    <w:p w14:paraId="2D35CF2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04593A2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ichaelis-Menten constant for metabolism of 8MBaP to remaining metabolites measured in vitro in present study</w:t>
      </w:r>
    </w:p>
    <w:p w14:paraId="6E17BC7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Km2 = 8</w:t>
      </w:r>
      <w:r w:rsidRPr="00336EFC">
        <w:rPr>
          <w:rFonts w:ascii="Arial" w:hAnsi="Arial" w:cs="Arial"/>
          <w:sz w:val="20"/>
          <w:szCs w:val="20"/>
        </w:rPr>
        <w:tab/>
        <w:t>{</w:t>
      </w:r>
      <w:proofErr w:type="spellStart"/>
      <w:r w:rsidRPr="00336EFC">
        <w:rPr>
          <w:rFonts w:ascii="Arial" w:hAnsi="Arial" w:cs="Arial"/>
          <w:sz w:val="20"/>
          <w:szCs w:val="20"/>
        </w:rPr>
        <w:t>uM</w:t>
      </w:r>
      <w:proofErr w:type="spellEnd"/>
      <w:r w:rsidRPr="00336EFC">
        <w:rPr>
          <w:rFonts w:ascii="Arial" w:hAnsi="Arial" w:cs="Arial"/>
          <w:sz w:val="20"/>
          <w:szCs w:val="20"/>
        </w:rPr>
        <w:t>}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1FA6B93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5A1D2B0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Sulfonation of 3-OH8MBaP</w:t>
      </w:r>
    </w:p>
    <w:p w14:paraId="2C09A66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MSL: scaling factor of rat liver S9 (mg S9 protein /g liver) </w:t>
      </w:r>
    </w:p>
    <w:p w14:paraId="0940BF7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MSL = 125 ; mg S9 protein/g liver (Houston and </w:t>
      </w:r>
      <w:proofErr w:type="spellStart"/>
      <w:r w:rsidRPr="00336EFC">
        <w:rPr>
          <w:rFonts w:ascii="Arial" w:hAnsi="Arial" w:cs="Arial"/>
          <w:sz w:val="20"/>
          <w:szCs w:val="20"/>
        </w:rPr>
        <w:t>Galetin</w:t>
      </w:r>
      <w:proofErr w:type="spellEnd"/>
      <w:r w:rsidRPr="00336EFC">
        <w:rPr>
          <w:rFonts w:ascii="Arial" w:hAnsi="Arial" w:cs="Arial"/>
          <w:sz w:val="20"/>
          <w:szCs w:val="20"/>
        </w:rPr>
        <w:t>, 2008)</w:t>
      </w:r>
    </w:p>
    <w:p w14:paraId="13FE051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1316C49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aximum rate of metabolism for sulfation of 3-OH8MBaP determined in vitro in present study</w:t>
      </w:r>
    </w:p>
    <w:p w14:paraId="6B8077E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  <w:lang w:val="nl-NL"/>
        </w:rPr>
        <w:t>VMax3c= 0.15   {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nmol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/min/mg S9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protein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>}</w:t>
      </w:r>
      <w:r w:rsidRPr="00336EFC">
        <w:rPr>
          <w:rFonts w:ascii="Arial" w:hAnsi="Arial" w:cs="Arial"/>
          <w:sz w:val="20"/>
          <w:szCs w:val="20"/>
          <w:lang w:val="nl-NL"/>
        </w:rPr>
        <w:tab/>
      </w:r>
      <w:r w:rsidRPr="00336EFC">
        <w:rPr>
          <w:rFonts w:ascii="Arial" w:hAnsi="Arial" w:cs="Arial"/>
          <w:sz w:val="20"/>
          <w:szCs w:val="20"/>
          <w:lang w:val="nl-NL"/>
        </w:rPr>
        <w:tab/>
      </w:r>
    </w:p>
    <w:p w14:paraId="3A8572E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  <w:lang w:val="nl-NL"/>
        </w:rPr>
        <w:t>VMax3 = VMax3c/1000*60*MSL*VL*1000 {µmol/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hr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>/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liver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} </w:t>
      </w:r>
    </w:p>
    <w:p w14:paraId="2C94C2A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</w:p>
    <w:p w14:paraId="61FB90B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ichaelis-Menten constant for sulfation of 3-OH8MBaP determined in vitro in present study</w:t>
      </w:r>
    </w:p>
    <w:p w14:paraId="0AEBFB2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Km3 = 26</w:t>
      </w:r>
      <w:r w:rsidRPr="00336EFC">
        <w:rPr>
          <w:rFonts w:ascii="Arial" w:hAnsi="Arial" w:cs="Arial"/>
          <w:sz w:val="20"/>
          <w:szCs w:val="20"/>
        </w:rPr>
        <w:tab/>
        <w:t>{µM}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1A0FAB6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662EDE1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Glucuronidation of 3-OH8MBaP</w:t>
      </w:r>
    </w:p>
    <w:p w14:paraId="2F0AEC2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aximum rate of metabolism glucuronidation of 3-OH8MBaP determined in vitro in present study</w:t>
      </w:r>
    </w:p>
    <w:p w14:paraId="5111645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  <w:lang w:val="nl-NL"/>
        </w:rPr>
        <w:t>Vmax4c= 6.92   {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nmol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/min/mg S9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protein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>}</w:t>
      </w:r>
      <w:r w:rsidRPr="00336EFC">
        <w:rPr>
          <w:rFonts w:ascii="Arial" w:hAnsi="Arial" w:cs="Arial"/>
          <w:sz w:val="20"/>
          <w:szCs w:val="20"/>
          <w:lang w:val="nl-NL"/>
        </w:rPr>
        <w:tab/>
        <w:t xml:space="preserve">; </w:t>
      </w:r>
    </w:p>
    <w:p w14:paraId="23421EF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  <w:lang w:val="nl-NL"/>
        </w:rPr>
        <w:t>Vmax4 = Vmax4c/1000*60*MSL*VL*1000 {µmol/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hr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>/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liver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} </w:t>
      </w:r>
    </w:p>
    <w:p w14:paraId="3AABA62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</w:p>
    <w:p w14:paraId="661202A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 Michaelis-Menten constant for glucuronidation of 3-OHBaP determined in vitro </w:t>
      </w:r>
    </w:p>
    <w:p w14:paraId="5BFBB9D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Km4 = 16</w:t>
      </w:r>
      <w:r w:rsidRPr="00336EFC">
        <w:rPr>
          <w:rFonts w:ascii="Arial" w:hAnsi="Arial" w:cs="Arial"/>
          <w:sz w:val="20"/>
          <w:szCs w:val="20"/>
        </w:rPr>
        <w:tab/>
        <w:t>{µM}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6316829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719DC2B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Run settings</w:t>
      </w:r>
    </w:p>
    <w:p w14:paraId="4C44903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7D5E94B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Exposure parameters</w:t>
      </w:r>
    </w:p>
    <w:p w14:paraId="307CAD9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olecular weight</w:t>
      </w:r>
    </w:p>
    <w:p w14:paraId="3A1C43C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MW8MBaP = 266.34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Molecular weight 8MBaP</w:t>
      </w:r>
    </w:p>
    <w:p w14:paraId="696240C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MW3OH8MBaP = 282.34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Molecular weight 3-OH8MBaP</w:t>
      </w:r>
    </w:p>
    <w:p w14:paraId="795AFCC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2A1831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IV dose = given IV dose in mg/kg </w:t>
      </w:r>
      <w:proofErr w:type="spellStart"/>
      <w:r w:rsidRPr="00336EFC">
        <w:rPr>
          <w:rFonts w:ascii="Arial" w:hAnsi="Arial" w:cs="Arial"/>
          <w:sz w:val="20"/>
          <w:szCs w:val="20"/>
        </w:rPr>
        <w:t>bw</w:t>
      </w:r>
      <w:proofErr w:type="spellEnd"/>
    </w:p>
    <w:p w14:paraId="792EE6C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IVDOSEmg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{mg/kg </w:t>
      </w:r>
      <w:proofErr w:type="spellStart"/>
      <w:r w:rsidRPr="00336EFC">
        <w:rPr>
          <w:rFonts w:ascii="Arial" w:hAnsi="Arial" w:cs="Arial"/>
          <w:sz w:val="20"/>
          <w:szCs w:val="20"/>
        </w:rPr>
        <w:t>bw</w:t>
      </w:r>
      <w:proofErr w:type="spellEnd"/>
      <w:r w:rsidRPr="00336EFC">
        <w:rPr>
          <w:rFonts w:ascii="Arial" w:hAnsi="Arial" w:cs="Arial"/>
          <w:sz w:val="20"/>
          <w:szCs w:val="20"/>
        </w:rPr>
        <w:t>}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1758C0A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lastRenderedPageBreak/>
        <w:t xml:space="preserve">IVDOSEumol2 = </w:t>
      </w:r>
      <w:proofErr w:type="spellStart"/>
      <w:r w:rsidRPr="00336EFC">
        <w:rPr>
          <w:rFonts w:ascii="Arial" w:hAnsi="Arial" w:cs="Arial"/>
          <w:sz w:val="20"/>
          <w:szCs w:val="20"/>
        </w:rPr>
        <w:t>IVDOSEmg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*1E-3/MW8MBaP*1E6  </w:t>
      </w:r>
      <w:r w:rsidRPr="00336EFC">
        <w:rPr>
          <w:rFonts w:ascii="Arial" w:hAnsi="Arial" w:cs="Arial"/>
          <w:sz w:val="20"/>
          <w:szCs w:val="20"/>
        </w:rPr>
        <w:tab/>
        <w:t xml:space="preserve">{µmol/ kg </w:t>
      </w:r>
      <w:proofErr w:type="spellStart"/>
      <w:r w:rsidRPr="00336EFC">
        <w:rPr>
          <w:rFonts w:ascii="Arial" w:hAnsi="Arial" w:cs="Arial"/>
          <w:sz w:val="20"/>
          <w:szCs w:val="20"/>
        </w:rPr>
        <w:t>bw</w:t>
      </w:r>
      <w:proofErr w:type="spellEnd"/>
      <w:r w:rsidRPr="00336EFC">
        <w:rPr>
          <w:rFonts w:ascii="Arial" w:hAnsi="Arial" w:cs="Arial"/>
          <w:sz w:val="20"/>
          <w:szCs w:val="20"/>
        </w:rPr>
        <w:t>}</w:t>
      </w:r>
      <w:r w:rsidRPr="00336EFC">
        <w:rPr>
          <w:rFonts w:ascii="Arial" w:hAnsi="Arial" w:cs="Arial"/>
          <w:sz w:val="20"/>
          <w:szCs w:val="20"/>
        </w:rPr>
        <w:tab/>
      </w:r>
    </w:p>
    <w:p w14:paraId="42E2B40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IVDOSEumol2 = given iv dose recalculated to µmol/kg </w:t>
      </w:r>
      <w:proofErr w:type="spellStart"/>
      <w:r w:rsidRPr="00336EFC">
        <w:rPr>
          <w:rFonts w:ascii="Arial" w:hAnsi="Arial" w:cs="Arial"/>
          <w:sz w:val="20"/>
          <w:szCs w:val="20"/>
        </w:rPr>
        <w:t>bw</w:t>
      </w:r>
      <w:proofErr w:type="spellEnd"/>
    </w:p>
    <w:p w14:paraId="0E21850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IVDOSEumol</w:t>
      </w:r>
      <w:proofErr w:type="spellEnd"/>
      <w:r w:rsidRPr="00336EFC">
        <w:rPr>
          <w:rFonts w:ascii="Arial" w:hAnsi="Arial" w:cs="Arial"/>
          <w:sz w:val="20"/>
          <w:szCs w:val="20"/>
        </w:rPr>
        <w:t>=IVDOSEumol2*BW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{µmol}</w:t>
      </w:r>
      <w:r w:rsidRPr="00336EFC">
        <w:rPr>
          <w:rFonts w:ascii="Arial" w:hAnsi="Arial" w:cs="Arial"/>
          <w:sz w:val="20"/>
          <w:szCs w:val="20"/>
        </w:rPr>
        <w:tab/>
        <w:t>; intravenous dose</w:t>
      </w:r>
    </w:p>
    <w:p w14:paraId="36FA1E0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345E2E3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oral dose = given oral dose in mg/kg</w:t>
      </w:r>
      <w:r w:rsidRPr="00336EFC">
        <w:rPr>
          <w:rFonts w:ascii="Arial" w:hAnsi="Arial" w:cs="Arial"/>
          <w:sz w:val="20"/>
          <w:szCs w:val="20"/>
        </w:rPr>
        <w:tab/>
      </w:r>
    </w:p>
    <w:p w14:paraId="1C1F8E4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ODOSEmg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 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{mg/kg </w:t>
      </w:r>
      <w:proofErr w:type="spellStart"/>
      <w:r w:rsidRPr="00336EFC">
        <w:rPr>
          <w:rFonts w:ascii="Arial" w:hAnsi="Arial" w:cs="Arial"/>
          <w:sz w:val="20"/>
          <w:szCs w:val="20"/>
        </w:rPr>
        <w:t>bw</w:t>
      </w:r>
      <w:proofErr w:type="spellEnd"/>
      <w:r w:rsidRPr="00336EFC">
        <w:rPr>
          <w:rFonts w:ascii="Arial" w:hAnsi="Arial" w:cs="Arial"/>
          <w:sz w:val="20"/>
          <w:szCs w:val="20"/>
        </w:rPr>
        <w:t>}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01A230A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ODOSEumol2 = </w:t>
      </w:r>
      <w:proofErr w:type="spellStart"/>
      <w:r w:rsidRPr="00336EFC">
        <w:rPr>
          <w:rFonts w:ascii="Arial" w:hAnsi="Arial" w:cs="Arial"/>
          <w:sz w:val="20"/>
          <w:szCs w:val="20"/>
        </w:rPr>
        <w:t>ODOSEmg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*1E-3/ MW8MBAP*1E6  </w:t>
      </w:r>
      <w:r w:rsidRPr="00336EFC">
        <w:rPr>
          <w:rFonts w:ascii="Arial" w:hAnsi="Arial" w:cs="Arial"/>
          <w:sz w:val="20"/>
          <w:szCs w:val="20"/>
        </w:rPr>
        <w:tab/>
        <w:t xml:space="preserve">{µmol/kg </w:t>
      </w:r>
      <w:proofErr w:type="spellStart"/>
      <w:r w:rsidRPr="00336EFC">
        <w:rPr>
          <w:rFonts w:ascii="Arial" w:hAnsi="Arial" w:cs="Arial"/>
          <w:sz w:val="20"/>
          <w:szCs w:val="20"/>
        </w:rPr>
        <w:t>bw</w:t>
      </w:r>
      <w:proofErr w:type="spellEnd"/>
      <w:r w:rsidRPr="00336EFC">
        <w:rPr>
          <w:rFonts w:ascii="Arial" w:hAnsi="Arial" w:cs="Arial"/>
          <w:sz w:val="20"/>
          <w:szCs w:val="20"/>
        </w:rPr>
        <w:t>}</w:t>
      </w:r>
      <w:r w:rsidRPr="00336EFC">
        <w:rPr>
          <w:rFonts w:ascii="Arial" w:hAnsi="Arial" w:cs="Arial"/>
          <w:sz w:val="20"/>
          <w:szCs w:val="20"/>
        </w:rPr>
        <w:tab/>
      </w:r>
    </w:p>
    <w:p w14:paraId="46306D7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ODOSEumol</w:t>
      </w:r>
      <w:proofErr w:type="spellEnd"/>
      <w:r w:rsidRPr="00336EFC">
        <w:rPr>
          <w:rFonts w:ascii="Arial" w:hAnsi="Arial" w:cs="Arial"/>
          <w:sz w:val="20"/>
          <w:szCs w:val="20"/>
        </w:rPr>
        <w:t>=ODOSEumol2*BW;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{µmol} </w:t>
      </w:r>
      <w:r w:rsidRPr="00336EFC">
        <w:rPr>
          <w:rFonts w:ascii="Arial" w:hAnsi="Arial" w:cs="Arial"/>
          <w:sz w:val="20"/>
          <w:szCs w:val="20"/>
        </w:rPr>
        <w:tab/>
        <w:t>; oral dose</w:t>
      </w:r>
    </w:p>
    <w:p w14:paraId="4AE4A4C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09177B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intratracheal dose = given intratracheal dose in mg/kg</w:t>
      </w:r>
      <w:r w:rsidRPr="00336EFC">
        <w:rPr>
          <w:rFonts w:ascii="Arial" w:hAnsi="Arial" w:cs="Arial"/>
          <w:sz w:val="20"/>
          <w:szCs w:val="20"/>
        </w:rPr>
        <w:tab/>
      </w:r>
    </w:p>
    <w:p w14:paraId="27A9E3F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ITDOSEmg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{mg/kg </w:t>
      </w:r>
      <w:proofErr w:type="spellStart"/>
      <w:r w:rsidRPr="00336EFC">
        <w:rPr>
          <w:rFonts w:ascii="Arial" w:hAnsi="Arial" w:cs="Arial"/>
          <w:sz w:val="20"/>
          <w:szCs w:val="20"/>
        </w:rPr>
        <w:t>bw</w:t>
      </w:r>
      <w:proofErr w:type="spellEnd"/>
      <w:r w:rsidRPr="00336EFC">
        <w:rPr>
          <w:rFonts w:ascii="Arial" w:hAnsi="Arial" w:cs="Arial"/>
          <w:sz w:val="20"/>
          <w:szCs w:val="20"/>
        </w:rPr>
        <w:t>}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</w:p>
    <w:p w14:paraId="3B9B880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ITDOSEumol2 = </w:t>
      </w:r>
      <w:proofErr w:type="spellStart"/>
      <w:r w:rsidRPr="00336EFC">
        <w:rPr>
          <w:rFonts w:ascii="Arial" w:hAnsi="Arial" w:cs="Arial"/>
          <w:sz w:val="20"/>
          <w:szCs w:val="20"/>
        </w:rPr>
        <w:t>ITDOSEmg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*1E-3/MW8MBaP*1E6  </w:t>
      </w:r>
      <w:r w:rsidRPr="00336EFC">
        <w:rPr>
          <w:rFonts w:ascii="Arial" w:hAnsi="Arial" w:cs="Arial"/>
          <w:sz w:val="20"/>
          <w:szCs w:val="20"/>
        </w:rPr>
        <w:tab/>
        <w:t xml:space="preserve">{µmol/ kg </w:t>
      </w:r>
      <w:proofErr w:type="spellStart"/>
      <w:r w:rsidRPr="00336EFC">
        <w:rPr>
          <w:rFonts w:ascii="Arial" w:hAnsi="Arial" w:cs="Arial"/>
          <w:sz w:val="20"/>
          <w:szCs w:val="20"/>
        </w:rPr>
        <w:t>bw</w:t>
      </w:r>
      <w:proofErr w:type="spellEnd"/>
      <w:r w:rsidRPr="00336EFC">
        <w:rPr>
          <w:rFonts w:ascii="Arial" w:hAnsi="Arial" w:cs="Arial"/>
          <w:sz w:val="20"/>
          <w:szCs w:val="20"/>
        </w:rPr>
        <w:t>}</w:t>
      </w:r>
      <w:r w:rsidRPr="00336EFC">
        <w:rPr>
          <w:rFonts w:ascii="Arial" w:hAnsi="Arial" w:cs="Arial"/>
          <w:sz w:val="20"/>
          <w:szCs w:val="20"/>
        </w:rPr>
        <w:tab/>
      </w:r>
    </w:p>
    <w:p w14:paraId="58BEFDD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</w:t>
      </w:r>
      <w:proofErr w:type="spellStart"/>
      <w:r w:rsidRPr="00336EFC">
        <w:rPr>
          <w:rFonts w:ascii="Arial" w:hAnsi="Arial" w:cs="Arial"/>
          <w:sz w:val="20"/>
          <w:szCs w:val="20"/>
        </w:rPr>
        <w:t>ITDOSEumol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given intratracheal dose recalculated to µmol/kg </w:t>
      </w:r>
      <w:proofErr w:type="spellStart"/>
      <w:r w:rsidRPr="00336EFC">
        <w:rPr>
          <w:rFonts w:ascii="Arial" w:hAnsi="Arial" w:cs="Arial"/>
          <w:sz w:val="20"/>
          <w:szCs w:val="20"/>
        </w:rPr>
        <w:t>bw</w:t>
      </w:r>
      <w:proofErr w:type="spellEnd"/>
    </w:p>
    <w:p w14:paraId="321DE86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ITDOSEumol</w:t>
      </w:r>
      <w:proofErr w:type="spellEnd"/>
      <w:r w:rsidRPr="00336EFC">
        <w:rPr>
          <w:rFonts w:ascii="Arial" w:hAnsi="Arial" w:cs="Arial"/>
          <w:sz w:val="20"/>
          <w:szCs w:val="20"/>
        </w:rPr>
        <w:t>=ITDOSEumol2*BW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{µmol}</w:t>
      </w:r>
      <w:r w:rsidRPr="00336EFC">
        <w:rPr>
          <w:rFonts w:ascii="Arial" w:hAnsi="Arial" w:cs="Arial"/>
          <w:sz w:val="20"/>
          <w:szCs w:val="20"/>
        </w:rPr>
        <w:tab/>
        <w:t>; intratracheal dose</w:t>
      </w:r>
    </w:p>
    <w:p w14:paraId="40692DC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1E0D0E6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ab/>
      </w:r>
    </w:p>
    <w:p w14:paraId="75EE04E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Time</w:t>
      </w:r>
    </w:p>
    <w:p w14:paraId="473E949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Starttime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0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in hr</w:t>
      </w:r>
    </w:p>
    <w:p w14:paraId="46D8398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Stoptime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24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 xml:space="preserve">; in hr </w:t>
      </w:r>
    </w:p>
    <w:p w14:paraId="7024D35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FCD0A9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081B6C0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odel calculations</w:t>
      </w:r>
    </w:p>
    <w:p w14:paraId="1F0B9B4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</w:t>
      </w:r>
    </w:p>
    <w:p w14:paraId="1B51247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Exposure routes</w:t>
      </w:r>
    </w:p>
    <w:p w14:paraId="12F01CF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209399E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Frequency = 24</w:t>
      </w:r>
      <w:r w:rsidRPr="00336EFC">
        <w:rPr>
          <w:rFonts w:ascii="Arial" w:hAnsi="Arial" w:cs="Arial"/>
          <w:sz w:val="20"/>
          <w:szCs w:val="20"/>
        </w:rPr>
        <w:tab/>
        <w:t>{h}</w:t>
      </w:r>
      <w:r w:rsidRPr="00336EFC">
        <w:rPr>
          <w:rFonts w:ascii="Arial" w:hAnsi="Arial" w:cs="Arial"/>
          <w:sz w:val="20"/>
          <w:szCs w:val="20"/>
        </w:rPr>
        <w:tab/>
        <w:t>; duration between doses, in hours</w:t>
      </w:r>
    </w:p>
    <w:p w14:paraId="5984F86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Repetitions = 1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total number of daily doses</w:t>
      </w:r>
    </w:p>
    <w:p w14:paraId="5D3A896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29B6AD5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Intravenous, needle</w:t>
      </w:r>
    </w:p>
    <w:p w14:paraId="6024591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</w:t>
      </w:r>
      <w:proofErr w:type="spellStart"/>
      <w:r w:rsidRPr="00336EFC">
        <w:rPr>
          <w:rFonts w:ascii="Arial" w:hAnsi="Arial" w:cs="Arial"/>
          <w:sz w:val="20"/>
          <w:szCs w:val="20"/>
        </w:rPr>
        <w:t>ANe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= amount 8MBaP in needle</w:t>
      </w:r>
    </w:p>
    <w:p w14:paraId="6D7A9E92" w14:textId="0EA81A3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ANe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>'  = -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kd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>*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ANe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 </w:t>
      </w:r>
    </w:p>
    <w:p w14:paraId="1422315E" w14:textId="48490A58" w:rsidR="00336EFC" w:rsidRPr="005049E3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ANe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 = </w:t>
      </w:r>
      <w:proofErr w:type="spellStart"/>
      <w:r w:rsidR="005049E3" w:rsidRPr="005049E3">
        <w:rPr>
          <w:rFonts w:ascii="Arial" w:hAnsi="Arial" w:cs="Arial"/>
          <w:sz w:val="20"/>
          <w:szCs w:val="20"/>
          <w:lang w:val="nl-NL"/>
        </w:rPr>
        <w:t>IVDOSEumol</w:t>
      </w:r>
      <w:proofErr w:type="spellEnd"/>
    </w:p>
    <w:p w14:paraId="0C3158D7" w14:textId="743F4BDD" w:rsidR="00336EFC" w:rsidRPr="0082600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527F15">
        <w:rPr>
          <w:rFonts w:ascii="Arial" w:hAnsi="Arial" w:cs="Arial"/>
          <w:sz w:val="20"/>
          <w:szCs w:val="20"/>
          <w:lang w:val="nl-NL"/>
        </w:rPr>
        <w:t xml:space="preserve">  </w:t>
      </w:r>
      <w:proofErr w:type="spellStart"/>
      <w:r w:rsidRPr="00336EFC">
        <w:rPr>
          <w:rFonts w:ascii="Arial" w:hAnsi="Arial" w:cs="Arial"/>
          <w:sz w:val="20"/>
          <w:szCs w:val="20"/>
        </w:rPr>
        <w:t>kd</w:t>
      </w:r>
      <w:proofErr w:type="spellEnd"/>
      <w:r w:rsidRPr="00336EFC">
        <w:rPr>
          <w:rFonts w:ascii="Arial" w:hAnsi="Arial" w:cs="Arial"/>
          <w:sz w:val="20"/>
          <w:szCs w:val="20"/>
        </w:rPr>
        <w:t>=1000000</w:t>
      </w:r>
      <w:r w:rsidRPr="00336EFC">
        <w:rPr>
          <w:rFonts w:ascii="Arial" w:hAnsi="Arial" w:cs="Arial"/>
          <w:sz w:val="20"/>
          <w:szCs w:val="20"/>
        </w:rPr>
        <w:tab/>
        <w:t>{/h}</w:t>
      </w:r>
      <w:r w:rsidRPr="00336EFC">
        <w:rPr>
          <w:rFonts w:ascii="Arial" w:hAnsi="Arial" w:cs="Arial"/>
          <w:sz w:val="20"/>
          <w:szCs w:val="20"/>
        </w:rPr>
        <w:tab/>
        <w:t>;</w:t>
      </w:r>
      <w:proofErr w:type="spellStart"/>
      <w:r w:rsidRPr="00336EFC">
        <w:rPr>
          <w:rFonts w:ascii="Arial" w:hAnsi="Arial" w:cs="Arial"/>
          <w:sz w:val="20"/>
          <w:szCs w:val="20"/>
        </w:rPr>
        <w:t>kd</w:t>
      </w:r>
      <w:proofErr w:type="spellEnd"/>
      <w:r w:rsidRPr="00336EFC">
        <w:rPr>
          <w:rFonts w:ascii="Arial" w:hAnsi="Arial" w:cs="Arial"/>
          <w:sz w:val="20"/>
          <w:szCs w:val="20"/>
        </w:rPr>
        <w:t>, the transport rate from needle to blood</w:t>
      </w:r>
    </w:p>
    <w:p w14:paraId="5C29F82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lastRenderedPageBreak/>
        <w:t>; intratracheal</w:t>
      </w:r>
    </w:p>
    <w:p w14:paraId="5123193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</w:t>
      </w:r>
      <w:proofErr w:type="spellStart"/>
      <w:r w:rsidRPr="00336EFC">
        <w:rPr>
          <w:rFonts w:ascii="Arial" w:hAnsi="Arial" w:cs="Arial"/>
          <w:sz w:val="20"/>
          <w:szCs w:val="20"/>
        </w:rPr>
        <w:t>ATr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amount 8MBaP in trachea</w:t>
      </w:r>
    </w:p>
    <w:p w14:paraId="4A8BFDCB" w14:textId="2C17230B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336EFC">
        <w:rPr>
          <w:rFonts w:ascii="Arial" w:hAnsi="Arial" w:cs="Arial"/>
          <w:sz w:val="20"/>
          <w:szCs w:val="20"/>
        </w:rPr>
        <w:t>ATr</w:t>
      </w:r>
      <w:proofErr w:type="spellEnd"/>
      <w:r w:rsidRPr="00336EFC">
        <w:rPr>
          <w:rFonts w:ascii="Arial" w:hAnsi="Arial" w:cs="Arial"/>
          <w:sz w:val="20"/>
          <w:szCs w:val="20"/>
        </w:rPr>
        <w:t>'  = -kt*</w:t>
      </w:r>
      <w:proofErr w:type="spellStart"/>
      <w:r w:rsidRPr="00336EFC">
        <w:rPr>
          <w:rFonts w:ascii="Arial" w:hAnsi="Arial" w:cs="Arial"/>
          <w:sz w:val="20"/>
          <w:szCs w:val="20"/>
        </w:rPr>
        <w:t>ATr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</w:t>
      </w:r>
    </w:p>
    <w:p w14:paraId="7C7E6943" w14:textId="226B3E32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</w:t>
      </w:r>
      <w:proofErr w:type="spellStart"/>
      <w:r w:rsidRPr="00336EFC">
        <w:rPr>
          <w:rFonts w:ascii="Arial" w:hAnsi="Arial" w:cs="Arial"/>
          <w:sz w:val="20"/>
          <w:szCs w:val="20"/>
        </w:rPr>
        <w:t>ATr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= </w:t>
      </w:r>
      <w:proofErr w:type="spellStart"/>
      <w:r w:rsidR="008A07B2" w:rsidRPr="00336EFC">
        <w:rPr>
          <w:rFonts w:ascii="Arial" w:hAnsi="Arial" w:cs="Arial"/>
          <w:sz w:val="20"/>
          <w:szCs w:val="20"/>
        </w:rPr>
        <w:t>I</w:t>
      </w:r>
      <w:r w:rsidR="008A07B2">
        <w:rPr>
          <w:rFonts w:ascii="Arial" w:hAnsi="Arial" w:cs="Arial"/>
          <w:sz w:val="20"/>
          <w:szCs w:val="20"/>
        </w:rPr>
        <w:t>T</w:t>
      </w:r>
      <w:r w:rsidR="008A07B2" w:rsidRPr="00336EFC">
        <w:rPr>
          <w:rFonts w:ascii="Arial" w:hAnsi="Arial" w:cs="Arial"/>
          <w:sz w:val="20"/>
          <w:szCs w:val="20"/>
        </w:rPr>
        <w:t>DOSEumol</w:t>
      </w:r>
      <w:proofErr w:type="spellEnd"/>
    </w:p>
    <w:p w14:paraId="189917F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43841E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kt = 1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{h}</w:t>
      </w:r>
      <w:r w:rsidRPr="00336EFC">
        <w:rPr>
          <w:rFonts w:ascii="Arial" w:hAnsi="Arial" w:cs="Arial"/>
          <w:sz w:val="20"/>
          <w:szCs w:val="20"/>
        </w:rPr>
        <w:tab/>
        <w:t>; absorption from trachea to lung, maximum value assumed</w:t>
      </w:r>
    </w:p>
    <w:p w14:paraId="3D45347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22FA117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6E7C0AF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Stomach compartment</w:t>
      </w:r>
    </w:p>
    <w:p w14:paraId="27BCB92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</w:t>
      </w:r>
      <w:proofErr w:type="spellStart"/>
      <w:r w:rsidRPr="00336EFC">
        <w:rPr>
          <w:rFonts w:ascii="Arial" w:hAnsi="Arial" w:cs="Arial"/>
          <w:sz w:val="20"/>
          <w:szCs w:val="20"/>
        </w:rPr>
        <w:t>As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= amount of </w:t>
      </w:r>
      <w:proofErr w:type="spellStart"/>
      <w:r w:rsidRPr="00336EFC">
        <w:rPr>
          <w:rFonts w:ascii="Arial" w:hAnsi="Arial" w:cs="Arial"/>
          <w:sz w:val="20"/>
          <w:szCs w:val="20"/>
        </w:rPr>
        <w:t>BaP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remaining in stomach, µmol</w:t>
      </w:r>
    </w:p>
    <w:p w14:paraId="0E182C3E" w14:textId="175F1E1C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r w:rsidRPr="00336EFC">
        <w:rPr>
          <w:rFonts w:ascii="Arial" w:hAnsi="Arial" w:cs="Arial"/>
          <w:sz w:val="20"/>
          <w:szCs w:val="20"/>
          <w:lang w:val="nl-NL"/>
        </w:rPr>
        <w:t xml:space="preserve">Ast'  = -ka*Ast </w:t>
      </w:r>
    </w:p>
    <w:p w14:paraId="4D97C768" w14:textId="148FDF57" w:rsidR="00336EFC" w:rsidRPr="00CF3777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 Ast = </w:t>
      </w:r>
      <w:proofErr w:type="spellStart"/>
      <w:r w:rsidR="008A07B2" w:rsidRPr="00527F15">
        <w:rPr>
          <w:rFonts w:ascii="Arial" w:hAnsi="Arial" w:cs="Arial"/>
          <w:sz w:val="20"/>
          <w:szCs w:val="20"/>
          <w:lang w:val="nl-NL"/>
        </w:rPr>
        <w:t>ODOSEumol</w:t>
      </w:r>
      <w:proofErr w:type="spellEnd"/>
    </w:p>
    <w:p w14:paraId="52C9C62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ka = 1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{h}</w:t>
      </w:r>
      <w:r w:rsidRPr="00336EFC">
        <w:rPr>
          <w:rFonts w:ascii="Arial" w:hAnsi="Arial" w:cs="Arial"/>
          <w:sz w:val="20"/>
          <w:szCs w:val="20"/>
        </w:rPr>
        <w:tab/>
        <w:t>; Absorption constant stomach to GI-tract maximum value assumed</w:t>
      </w:r>
    </w:p>
    <w:p w14:paraId="21C3E38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72FC29D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4EDF57E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intestinal compartment, divided in 7 sub compartments</w:t>
      </w:r>
    </w:p>
    <w:p w14:paraId="693D327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in1  = Amount 8MBaP in intestine compartment 1 (µmol)</w:t>
      </w:r>
    </w:p>
    <w:p w14:paraId="6BC67D8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in1   = Ain1/Vin1</w:t>
      </w:r>
    </w:p>
    <w:p w14:paraId="38CADD5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Ain1'  = ka*</w:t>
      </w:r>
      <w:proofErr w:type="spellStart"/>
      <w:r w:rsidRPr="00336EFC">
        <w:rPr>
          <w:rFonts w:ascii="Arial" w:hAnsi="Arial" w:cs="Arial"/>
          <w:sz w:val="20"/>
          <w:szCs w:val="20"/>
        </w:rPr>
        <w:t>As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- kin1*Ain1 - kabin1*Cin1</w:t>
      </w:r>
    </w:p>
    <w:p w14:paraId="599A341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Init Ain1  =  0</w:t>
      </w:r>
    </w:p>
    <w:p w14:paraId="0BCD15E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5CDCD3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in2 = Amount 8MBaP in intestine compartment 2 (µmol)</w:t>
      </w:r>
    </w:p>
    <w:p w14:paraId="53471E8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in2  = Ain2/Vin2</w:t>
      </w:r>
    </w:p>
    <w:p w14:paraId="6A6A456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Ain2' = kin1*Ain1 - kin2*Ain2 - kabin2*Cin2</w:t>
      </w:r>
    </w:p>
    <w:p w14:paraId="09F57B0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Init Ain2  = 0</w:t>
      </w:r>
    </w:p>
    <w:p w14:paraId="297C8F2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2A8BE6E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in3 = Amount 8MBaP in intestine compartment 3 (µmol)</w:t>
      </w:r>
    </w:p>
    <w:p w14:paraId="5426777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in3  = Ain3/Vin3</w:t>
      </w:r>
    </w:p>
    <w:p w14:paraId="62C330D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Ain3' = kin2*Ain2 - kin3*Ain3 - kabin3*Cin3</w:t>
      </w:r>
    </w:p>
    <w:p w14:paraId="7535323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Init Ain3  = 0</w:t>
      </w:r>
    </w:p>
    <w:p w14:paraId="14D47C3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6AD225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in4 = Amount 8MBaP in intestine compartment 4 (µmol)</w:t>
      </w:r>
    </w:p>
    <w:p w14:paraId="2B0C3D5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in4  = Ain4/Vin4</w:t>
      </w:r>
    </w:p>
    <w:p w14:paraId="0F99767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lastRenderedPageBreak/>
        <w:t>Ain4' = kin3*Ain3 - kin4*Ain4 - kabin4*Cin4</w:t>
      </w:r>
    </w:p>
    <w:p w14:paraId="0D61860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Init Ain4  = 0</w:t>
      </w:r>
    </w:p>
    <w:p w14:paraId="715E634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D1353E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in5 = Amount 8MBaP in intestine compartment 5 (µmol)</w:t>
      </w:r>
    </w:p>
    <w:p w14:paraId="7986152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in5  = Ain5/Vin5</w:t>
      </w:r>
    </w:p>
    <w:p w14:paraId="27E7B79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Ain5' = kin4*Ain4 - kin5*Ain5 - kabin5*Cin5</w:t>
      </w:r>
    </w:p>
    <w:p w14:paraId="7F7AFE1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Init Ain5  = 0</w:t>
      </w:r>
    </w:p>
    <w:p w14:paraId="2C7270D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D60338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in6= Amount 8MBaP in intestine compartment 6 (µmol)</w:t>
      </w:r>
    </w:p>
    <w:p w14:paraId="2EA5EE8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in6  = Ain6/Vin6</w:t>
      </w:r>
    </w:p>
    <w:p w14:paraId="2EBC902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Ain6' = kin5*Ain5 - kin6*Ain6 - kabin6*Cin6</w:t>
      </w:r>
    </w:p>
    <w:p w14:paraId="12F208B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Init Ain6  = 0</w:t>
      </w:r>
    </w:p>
    <w:p w14:paraId="6A4566A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0380703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in7= Amount 8MBaP in intestine compartment 7 (µmol)</w:t>
      </w:r>
    </w:p>
    <w:p w14:paraId="715D830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in7  = Ain7/Vin7</w:t>
      </w:r>
    </w:p>
    <w:p w14:paraId="2B78CBA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Ain7' = kin6*Ain6 - kin7*Ain7 - kabin7*Cin7</w:t>
      </w:r>
    </w:p>
    <w:p w14:paraId="542AC32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Init Ain7  = 0</w:t>
      </w:r>
    </w:p>
    <w:p w14:paraId="078C989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7C5A26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</w:t>
      </w:r>
      <w:proofErr w:type="spellStart"/>
      <w:r w:rsidRPr="00336EFC">
        <w:rPr>
          <w:rFonts w:ascii="Arial" w:hAnsi="Arial" w:cs="Arial"/>
          <w:sz w:val="20"/>
          <w:szCs w:val="20"/>
        </w:rPr>
        <w:t>Aco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Amount 8MBaP in colon (µmol)</w:t>
      </w:r>
    </w:p>
    <w:p w14:paraId="33F43E4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Aco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' = kin7*Ain7- </w:t>
      </w:r>
      <w:proofErr w:type="spellStart"/>
      <w:r w:rsidRPr="00336EFC">
        <w:rPr>
          <w:rFonts w:ascii="Arial" w:hAnsi="Arial" w:cs="Arial"/>
          <w:sz w:val="20"/>
          <w:szCs w:val="20"/>
        </w:rPr>
        <w:t>kfe</w:t>
      </w:r>
      <w:proofErr w:type="spellEnd"/>
      <w:r w:rsidRPr="00336EFC">
        <w:rPr>
          <w:rFonts w:ascii="Arial" w:hAnsi="Arial" w:cs="Arial"/>
          <w:sz w:val="20"/>
          <w:szCs w:val="20"/>
        </w:rPr>
        <w:t>*</w:t>
      </w:r>
      <w:proofErr w:type="spellStart"/>
      <w:r w:rsidRPr="00336EFC">
        <w:rPr>
          <w:rFonts w:ascii="Arial" w:hAnsi="Arial" w:cs="Arial"/>
          <w:sz w:val="20"/>
          <w:szCs w:val="20"/>
        </w:rPr>
        <w:t>Aco</w:t>
      </w:r>
      <w:proofErr w:type="spellEnd"/>
    </w:p>
    <w:p w14:paraId="3C071DF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Init </w:t>
      </w:r>
      <w:proofErr w:type="spellStart"/>
      <w:r w:rsidRPr="00336EFC">
        <w:rPr>
          <w:rFonts w:ascii="Arial" w:hAnsi="Arial" w:cs="Arial"/>
          <w:sz w:val="20"/>
          <w:szCs w:val="20"/>
        </w:rPr>
        <w:t>Aco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= 0</w:t>
      </w:r>
    </w:p>
    <w:p w14:paraId="7815483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ACco</w:t>
      </w:r>
      <w:proofErr w:type="spellEnd"/>
      <w:r w:rsidRPr="00336EFC">
        <w:rPr>
          <w:rFonts w:ascii="Arial" w:hAnsi="Arial" w:cs="Arial"/>
          <w:sz w:val="20"/>
          <w:szCs w:val="20"/>
        </w:rPr>
        <w:t>' = kin7*Ain7</w:t>
      </w:r>
    </w:p>
    <w:p w14:paraId="6380951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Init </w:t>
      </w:r>
      <w:proofErr w:type="spellStart"/>
      <w:r w:rsidRPr="00336EFC">
        <w:rPr>
          <w:rFonts w:ascii="Arial" w:hAnsi="Arial" w:cs="Arial"/>
          <w:sz w:val="20"/>
          <w:szCs w:val="20"/>
        </w:rPr>
        <w:t>ACco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= 0    ; cumulative amount reaching colon</w:t>
      </w:r>
    </w:p>
    <w:p w14:paraId="56E459D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--------------------------------------------------------------------------------------------------------------------</w:t>
      </w:r>
    </w:p>
    <w:p w14:paraId="11584A3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</w:t>
      </w:r>
      <w:proofErr w:type="spellStart"/>
      <w:r w:rsidRPr="00336EFC">
        <w:rPr>
          <w:rFonts w:ascii="Arial" w:hAnsi="Arial" w:cs="Arial"/>
          <w:sz w:val="20"/>
          <w:szCs w:val="20"/>
        </w:rPr>
        <w:t>feces</w:t>
      </w:r>
      <w:proofErr w:type="spellEnd"/>
    </w:p>
    <w:p w14:paraId="03237B5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AFA = amount 8MBaP in </w:t>
      </w:r>
      <w:proofErr w:type="spellStart"/>
      <w:r w:rsidRPr="00336EFC">
        <w:rPr>
          <w:rFonts w:ascii="Arial" w:hAnsi="Arial" w:cs="Arial"/>
          <w:sz w:val="20"/>
          <w:szCs w:val="20"/>
        </w:rPr>
        <w:t>feces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(µmol)</w:t>
      </w:r>
    </w:p>
    <w:p w14:paraId="033F994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AFe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' =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kfe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>*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Aco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 + Kb*AL8MBAP</w:t>
      </w:r>
    </w:p>
    <w:p w14:paraId="39E7855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 </w:t>
      </w: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AFe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  = 0</w:t>
      </w:r>
    </w:p>
    <w:p w14:paraId="01F26D6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36EFC">
        <w:rPr>
          <w:rFonts w:ascii="Arial" w:hAnsi="Arial" w:cs="Arial"/>
          <w:sz w:val="20"/>
          <w:szCs w:val="20"/>
        </w:rPr>
        <w:t>Kb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= 1                        ; excretion constant liver to faeces via bile maximum value assumed</w:t>
      </w:r>
    </w:p>
    <w:p w14:paraId="4C5CF49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251F563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liver compartment</w:t>
      </w:r>
    </w:p>
    <w:p w14:paraId="3E3A556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EEBA58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L8MBAP = Amount of 8MBaP in liver tissue (µmol)</w:t>
      </w:r>
    </w:p>
    <w:p w14:paraId="113982E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665FE2D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AL8MBAP' =   kabin1*Cin1 + kabin2*Cin2 + kabin3*Cin3 + kabin4*Cin4 + kabin5*Cin5 + kabin6*Cin6 + kabin7*Cin7 + QL*( CAB8MBAP - CVL8MBAP) - AMMO'- AMMT1' - </w:t>
      </w:r>
      <w:proofErr w:type="spellStart"/>
      <w:r w:rsidRPr="00336EFC">
        <w:rPr>
          <w:rFonts w:ascii="Arial" w:hAnsi="Arial" w:cs="Arial"/>
          <w:sz w:val="20"/>
          <w:szCs w:val="20"/>
        </w:rPr>
        <w:t>Kb</w:t>
      </w:r>
      <w:proofErr w:type="spellEnd"/>
      <w:r w:rsidRPr="00336EFC">
        <w:rPr>
          <w:rFonts w:ascii="Arial" w:hAnsi="Arial" w:cs="Arial"/>
          <w:sz w:val="20"/>
          <w:szCs w:val="20"/>
        </w:rPr>
        <w:t>*AL8MBAP</w:t>
      </w:r>
    </w:p>
    <w:p w14:paraId="078DFC7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proofErr w:type="spellStart"/>
      <w:r w:rsidRPr="00336EFC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  <w:lang w:val="nl-NL"/>
        </w:rPr>
        <w:t xml:space="preserve"> AL8MBAP = 0</w:t>
      </w:r>
    </w:p>
    <w:p w14:paraId="6D1A469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  <w:lang w:val="nl-NL"/>
        </w:rPr>
        <w:t>CL8MBAP = AL8MBAP/VL</w:t>
      </w:r>
    </w:p>
    <w:p w14:paraId="2412793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  <w:lang w:val="nl-NL"/>
        </w:rPr>
        <w:t>CVL8MBAP = CL8MBAP/PL8MBAP</w:t>
      </w:r>
    </w:p>
    <w:p w14:paraId="73C086D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</w:p>
    <w:p w14:paraId="3C020D3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AMMO = amount of 8-methyl-BaP metabolized to metabolite 3-OH-8-methyl-Benzo[a]pyrene </w:t>
      </w:r>
    </w:p>
    <w:p w14:paraId="35C1136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AMMO' =VMax1*CVL8MBAP/(Km1 + CVL8MBAP) </w:t>
      </w:r>
    </w:p>
    <w:p w14:paraId="4B1220E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AMMO = 0</w:t>
      </w:r>
    </w:p>
    <w:p w14:paraId="1184E02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1985F1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MMT1 = amount of 8MBaP metabolized to other metabolites</w:t>
      </w:r>
    </w:p>
    <w:p w14:paraId="3D85835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AMMT1' = Vmax2*CVL8MBAP/(Km2 + CVL8MBAP)</w:t>
      </w:r>
    </w:p>
    <w:p w14:paraId="460BCBF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AMMT1 = 0    </w:t>
      </w:r>
    </w:p>
    <w:p w14:paraId="4D9B864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627B7F07" w14:textId="09547390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fat compartment</w:t>
      </w:r>
    </w:p>
    <w:p w14:paraId="36C5079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FC0C96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F8MBAP = Amount of 8MBaP in fat tissue (µmol)</w:t>
      </w:r>
    </w:p>
    <w:p w14:paraId="61FA5771" w14:textId="77777777" w:rsidR="00336EFC" w:rsidRPr="0053410B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r w:rsidRPr="0053410B">
        <w:rPr>
          <w:rFonts w:ascii="Arial" w:hAnsi="Arial" w:cs="Arial"/>
          <w:sz w:val="20"/>
          <w:szCs w:val="20"/>
          <w:lang w:val="nl-NL"/>
        </w:rPr>
        <w:t xml:space="preserve">AF8MBAP' = QF*( CAB8MBAP -CVF8MBAP) </w:t>
      </w:r>
    </w:p>
    <w:p w14:paraId="5BF975A5" w14:textId="77777777" w:rsidR="00336EFC" w:rsidRPr="0053410B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53410B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53410B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53410B">
        <w:rPr>
          <w:rFonts w:ascii="Arial" w:hAnsi="Arial" w:cs="Arial"/>
          <w:sz w:val="20"/>
          <w:szCs w:val="20"/>
          <w:lang w:val="nl-NL"/>
        </w:rPr>
        <w:t xml:space="preserve"> AF8MBAP = 0</w:t>
      </w:r>
    </w:p>
    <w:p w14:paraId="0C2334DA" w14:textId="77777777" w:rsidR="00336EFC" w:rsidRPr="0053410B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53410B">
        <w:rPr>
          <w:rFonts w:ascii="Arial" w:hAnsi="Arial" w:cs="Arial"/>
          <w:sz w:val="20"/>
          <w:szCs w:val="20"/>
          <w:lang w:val="nl-NL"/>
        </w:rPr>
        <w:t xml:space="preserve">       CF8MBAP = AF8MBAP/VF</w:t>
      </w:r>
    </w:p>
    <w:p w14:paraId="3DAF56FA" w14:textId="77777777" w:rsidR="00336EFC" w:rsidRPr="0053410B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53410B">
        <w:rPr>
          <w:rFonts w:ascii="Arial" w:hAnsi="Arial" w:cs="Arial"/>
          <w:sz w:val="20"/>
          <w:szCs w:val="20"/>
          <w:lang w:val="nl-NL"/>
        </w:rPr>
        <w:t xml:space="preserve">       CVF8MBAP = CF8MBAP/PF8MBAP</w:t>
      </w:r>
    </w:p>
    <w:p w14:paraId="0AA88F1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7F86FA4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tissue compartment richly perfused tissue</w:t>
      </w:r>
    </w:p>
    <w:p w14:paraId="783CCFE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000EE3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R8MBAP = Amount of 8MBaP in richly perfused tissue (µmol)</w:t>
      </w:r>
    </w:p>
    <w:p w14:paraId="4EBEB1D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R8MBAP' = QR*( CAB8MBAP -CVR8MBAP) </w:t>
      </w:r>
    </w:p>
    <w:p w14:paraId="04B8FEA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R8MBAP = 0</w:t>
      </w:r>
    </w:p>
    <w:p w14:paraId="480E81C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R8MBAP = AR8MBAP/VR</w:t>
      </w:r>
    </w:p>
    <w:p w14:paraId="6F953D6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R8MBAP = CR8MBAP/PR8MBAP</w:t>
      </w:r>
    </w:p>
    <w:p w14:paraId="4B6091C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52C5232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tissue compartment slowly perfused tissue</w:t>
      </w:r>
    </w:p>
    <w:p w14:paraId="6FE39C2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09E9D14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S8MBAP = Amount of 8MBaP in slowly perfused tissue (µmol)</w:t>
      </w:r>
    </w:p>
    <w:p w14:paraId="6A0EF75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lastRenderedPageBreak/>
        <w:t xml:space="preserve">       AS8MBAP' = QS*( CAB8MBAP -CVS8MBAP) </w:t>
      </w:r>
    </w:p>
    <w:p w14:paraId="5B33E7A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S8MBAP = 0</w:t>
      </w:r>
    </w:p>
    <w:p w14:paraId="714AAEB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S8MBAP = AS8MBAP/VS</w:t>
      </w:r>
    </w:p>
    <w:p w14:paraId="591E3D8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S8MBAP = CS8MBAP/PS8MBAP</w:t>
      </w:r>
    </w:p>
    <w:p w14:paraId="782C7A1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5D54370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lung blood compartment</w:t>
      </w:r>
    </w:p>
    <w:p w14:paraId="02CF881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6EA3D86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LU8MBAP = Amount of 8MBaP in lung blood, µmol</w:t>
      </w:r>
    </w:p>
    <w:p w14:paraId="1EB2CF2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LU8MBAP' = kt*</w:t>
      </w:r>
      <w:proofErr w:type="spellStart"/>
      <w:r w:rsidRPr="00336EFC">
        <w:rPr>
          <w:rFonts w:ascii="Arial" w:hAnsi="Arial" w:cs="Arial"/>
          <w:sz w:val="20"/>
          <w:szCs w:val="20"/>
        </w:rPr>
        <w:t>ATr</w:t>
      </w:r>
      <w:proofErr w:type="spellEnd"/>
      <w:r w:rsidRPr="00336EFC">
        <w:rPr>
          <w:rFonts w:ascii="Arial" w:hAnsi="Arial" w:cs="Arial"/>
          <w:sz w:val="20"/>
          <w:szCs w:val="20"/>
        </w:rPr>
        <w:t>+ QLU*(CVB8MBAP - CVLU8MBAP)</w:t>
      </w:r>
    </w:p>
    <w:p w14:paraId="4CC1D7D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LU8MBAP = 0</w:t>
      </w:r>
    </w:p>
    <w:p w14:paraId="4381662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LU8MBAP = ALU8MBAP/VLU</w:t>
      </w:r>
    </w:p>
    <w:p w14:paraId="563908B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LU8MBAP = CLU8MBAP/PLU8MBAP</w:t>
      </w:r>
    </w:p>
    <w:p w14:paraId="650F20F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1070026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 venous blood</w:t>
      </w:r>
    </w:p>
    <w:p w14:paraId="3418705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2899EA4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VB8MBAP = amount of 8MBaP in venous blood, µmol</w:t>
      </w:r>
    </w:p>
    <w:p w14:paraId="33BCB21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VB8MBAP' = </w:t>
      </w:r>
      <w:proofErr w:type="spellStart"/>
      <w:r w:rsidRPr="00336EFC">
        <w:rPr>
          <w:rFonts w:ascii="Arial" w:hAnsi="Arial" w:cs="Arial"/>
          <w:sz w:val="20"/>
          <w:szCs w:val="20"/>
        </w:rPr>
        <w:t>Ane</w:t>
      </w:r>
      <w:proofErr w:type="spellEnd"/>
      <w:r w:rsidRPr="00336EFC">
        <w:rPr>
          <w:rFonts w:ascii="Arial" w:hAnsi="Arial" w:cs="Arial"/>
          <w:sz w:val="20"/>
          <w:szCs w:val="20"/>
        </w:rPr>
        <w:t>*</w:t>
      </w:r>
      <w:proofErr w:type="spellStart"/>
      <w:r w:rsidRPr="00336EFC">
        <w:rPr>
          <w:rFonts w:ascii="Arial" w:hAnsi="Arial" w:cs="Arial"/>
          <w:sz w:val="20"/>
          <w:szCs w:val="20"/>
        </w:rPr>
        <w:t>kd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+ (QF*CVF8MBaP + QL*CVL8MBaP  + QS*CVS8MBaP + QR*CVR8MBaP) - QLU*CVB8MBAP</w:t>
      </w:r>
    </w:p>
    <w:p w14:paraId="69097E4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VB8MBAP = 0</w:t>
      </w:r>
    </w:p>
    <w:p w14:paraId="2C3DC2F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B8MBAP = AVB8MBAP/VVB</w:t>
      </w:r>
    </w:p>
    <w:p w14:paraId="586DED9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UCVB8MBAP' = CVB8MBAP</w:t>
      </w:r>
    </w:p>
    <w:p w14:paraId="0C400AC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AUCVB8MBAP = 0</w:t>
      </w:r>
    </w:p>
    <w:p w14:paraId="0FEB319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CDB376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--------------------------------------------------------------------</w:t>
      </w:r>
    </w:p>
    <w:p w14:paraId="10E8CBA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 arterial blood</w:t>
      </w:r>
    </w:p>
    <w:p w14:paraId="4DD879D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04C7EAB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AB8MBAP = amount of 8MBaP in arterial blood, µmol</w:t>
      </w:r>
    </w:p>
    <w:p w14:paraId="0484BA7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AB8MBAP' = QLU*(CVLU8MBAP -CAB8MBAP)</w:t>
      </w:r>
    </w:p>
    <w:p w14:paraId="72F11E7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AB8MBAP = 0</w:t>
      </w:r>
    </w:p>
    <w:p w14:paraId="272BD6B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AB8MBAP = AAB8MBAP/VAB</w:t>
      </w:r>
    </w:p>
    <w:p w14:paraId="57D9DA0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UCAB8MBAP' = CAB8MBAP</w:t>
      </w:r>
    </w:p>
    <w:p w14:paraId="5B8D9E9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AUCAB8MBAP = 0</w:t>
      </w:r>
    </w:p>
    <w:p w14:paraId="630B2B6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3E8DE37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B8MBaPtot =CVB8MBAP + CAB8MBAP</w:t>
      </w:r>
    </w:p>
    <w:p w14:paraId="645D2C0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656E8E1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===</w:t>
      </w:r>
    </w:p>
    <w:p w14:paraId="5D4DCCC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3-hydroxy-8-methyl-benzo[a]pyrene </w:t>
      </w:r>
      <w:proofErr w:type="spellStart"/>
      <w:r w:rsidRPr="00336EFC">
        <w:rPr>
          <w:rFonts w:ascii="Arial" w:hAnsi="Arial" w:cs="Arial"/>
          <w:sz w:val="20"/>
          <w:szCs w:val="20"/>
        </w:rPr>
        <w:t>submodel</w:t>
      </w:r>
      <w:proofErr w:type="spellEnd"/>
    </w:p>
    <w:p w14:paraId="0CB54ED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===</w:t>
      </w:r>
    </w:p>
    <w:p w14:paraId="229DC36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</w:t>
      </w:r>
      <w:proofErr w:type="spellStart"/>
      <w:r w:rsidRPr="00336EFC">
        <w:rPr>
          <w:rFonts w:ascii="Arial" w:hAnsi="Arial" w:cs="Arial"/>
          <w:sz w:val="20"/>
          <w:szCs w:val="20"/>
        </w:rPr>
        <w:t>feces</w:t>
      </w:r>
      <w:proofErr w:type="spellEnd"/>
    </w:p>
    <w:p w14:paraId="195E1C9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AFA = amount 3OH8MBaP in </w:t>
      </w:r>
      <w:proofErr w:type="spellStart"/>
      <w:r w:rsidRPr="00336EFC">
        <w:rPr>
          <w:rFonts w:ascii="Arial" w:hAnsi="Arial" w:cs="Arial"/>
          <w:sz w:val="20"/>
          <w:szCs w:val="20"/>
        </w:rPr>
        <w:t>feces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(µmol)</w:t>
      </w:r>
    </w:p>
    <w:p w14:paraId="4A7B7BF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A3OH8MFe' = </w:t>
      </w:r>
      <w:proofErr w:type="spellStart"/>
      <w:r w:rsidRPr="00336EFC">
        <w:rPr>
          <w:rFonts w:ascii="Arial" w:hAnsi="Arial" w:cs="Arial"/>
          <w:sz w:val="20"/>
          <w:szCs w:val="20"/>
        </w:rPr>
        <w:t>kfe</w:t>
      </w:r>
      <w:proofErr w:type="spellEnd"/>
      <w:r w:rsidRPr="00336EFC">
        <w:rPr>
          <w:rFonts w:ascii="Arial" w:hAnsi="Arial" w:cs="Arial"/>
          <w:sz w:val="20"/>
          <w:szCs w:val="20"/>
        </w:rPr>
        <w:t>*</w:t>
      </w:r>
      <w:proofErr w:type="spellStart"/>
      <w:r w:rsidRPr="00336EFC">
        <w:rPr>
          <w:rFonts w:ascii="Arial" w:hAnsi="Arial" w:cs="Arial"/>
          <w:sz w:val="20"/>
          <w:szCs w:val="20"/>
        </w:rPr>
        <w:t>Aco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+ Kc*AL3OH8MBAP</w:t>
      </w:r>
    </w:p>
    <w:p w14:paraId="7E50560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Init A3OH8MFe  = 0</w:t>
      </w:r>
    </w:p>
    <w:p w14:paraId="6B0212F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Kc = 1                         ;excretion constant liver to faeces via bile maximum value assumed</w:t>
      </w:r>
    </w:p>
    <w:p w14:paraId="499DF99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4C7C5BA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liver compartment</w:t>
      </w:r>
    </w:p>
    <w:p w14:paraId="59D450E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12FD1A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L3OH8MBAP = Amount of 3-OH8MBaP in liver tissue (µmol)</w:t>
      </w:r>
    </w:p>
    <w:p w14:paraId="628BE96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L3OH8MBAP' =  AMMO' +  QL*( CAB3OH8MBAP - CVL3OH8MBAP) - AMMT2' - AMMT3' - Kc*AL3OH8MBAP</w:t>
      </w:r>
    </w:p>
    <w:p w14:paraId="2C863BE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L3OH8MBAP = 0</w:t>
      </w:r>
    </w:p>
    <w:p w14:paraId="34B425AB" w14:textId="54344BFD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r w:rsidR="00F60398" w:rsidRPr="00336EFC">
        <w:rPr>
          <w:rFonts w:ascii="Arial" w:hAnsi="Arial" w:cs="Arial"/>
          <w:sz w:val="20"/>
          <w:szCs w:val="20"/>
        </w:rPr>
        <w:t>CL3OH8MBAP</w:t>
      </w:r>
      <w:r w:rsidR="00F22F73">
        <w:rPr>
          <w:rFonts w:ascii="Arial" w:hAnsi="Arial" w:cs="Arial"/>
          <w:sz w:val="20"/>
          <w:szCs w:val="20"/>
        </w:rPr>
        <w:t xml:space="preserve"> </w:t>
      </w:r>
      <w:r w:rsidRPr="00336EFC">
        <w:rPr>
          <w:rFonts w:ascii="Arial" w:hAnsi="Arial" w:cs="Arial"/>
          <w:sz w:val="20"/>
          <w:szCs w:val="20"/>
        </w:rPr>
        <w:t>= AL3OH8MBAP/VL</w:t>
      </w:r>
    </w:p>
    <w:p w14:paraId="7E15DF6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L3OH8MBAP = CL3OH8MBAP/PL3OH8MBAP</w:t>
      </w:r>
    </w:p>
    <w:p w14:paraId="282904F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8AFF2D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MMT2 = Amount of 3-OH8MBaP sulfonated</w:t>
      </w:r>
    </w:p>
    <w:p w14:paraId="2104C32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AMMT2' = Vmax3*CVL3OH8MBAP/(Km3 + CVL3OH8MBAP)</w:t>
      </w:r>
    </w:p>
    <w:p w14:paraId="4EC08CB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Init AMMT2  = 0</w:t>
      </w:r>
    </w:p>
    <w:p w14:paraId="4BE2E32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A31427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AMMT3 = Amount of 3-OH8MBaP </w:t>
      </w:r>
      <w:proofErr w:type="spellStart"/>
      <w:r w:rsidRPr="00336EFC">
        <w:rPr>
          <w:rFonts w:ascii="Arial" w:hAnsi="Arial" w:cs="Arial"/>
          <w:sz w:val="20"/>
          <w:szCs w:val="20"/>
        </w:rPr>
        <w:t>glucuronidated</w:t>
      </w:r>
      <w:proofErr w:type="spellEnd"/>
    </w:p>
    <w:p w14:paraId="2ED0576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AMMT3' = Vmax4*CVL3OH8MBAP/(Km4 + CVL3OH8MBAP)</w:t>
      </w:r>
    </w:p>
    <w:p w14:paraId="09B6DC4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Init AMMT3  = 0</w:t>
      </w:r>
    </w:p>
    <w:p w14:paraId="472D1D9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28D4A0C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0029400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fat compartment</w:t>
      </w:r>
    </w:p>
    <w:p w14:paraId="498ADDF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6F71D26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F3OH8MBAP = Amount of 3-OH8MBaP in fat tissue (µmol)</w:t>
      </w:r>
    </w:p>
    <w:p w14:paraId="7CA28054" w14:textId="77777777" w:rsidR="00336EFC" w:rsidRPr="0053410B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r w:rsidRPr="0053410B">
        <w:rPr>
          <w:rFonts w:ascii="Arial" w:hAnsi="Arial" w:cs="Arial"/>
          <w:sz w:val="20"/>
          <w:szCs w:val="20"/>
          <w:lang w:val="nl-NL"/>
        </w:rPr>
        <w:t xml:space="preserve">AF3OH8MBAP' = QF*( CAB3OH8MBAP -CVF3OH8MBAP) </w:t>
      </w:r>
    </w:p>
    <w:p w14:paraId="0122038A" w14:textId="77777777" w:rsidR="00336EFC" w:rsidRPr="0053410B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53410B">
        <w:rPr>
          <w:rFonts w:ascii="Arial" w:hAnsi="Arial" w:cs="Arial"/>
          <w:sz w:val="20"/>
          <w:szCs w:val="20"/>
          <w:lang w:val="nl-NL"/>
        </w:rPr>
        <w:t xml:space="preserve">       </w:t>
      </w:r>
      <w:proofErr w:type="spellStart"/>
      <w:r w:rsidRPr="0053410B">
        <w:rPr>
          <w:rFonts w:ascii="Arial" w:hAnsi="Arial" w:cs="Arial"/>
          <w:sz w:val="20"/>
          <w:szCs w:val="20"/>
          <w:lang w:val="nl-NL"/>
        </w:rPr>
        <w:t>Init</w:t>
      </w:r>
      <w:proofErr w:type="spellEnd"/>
      <w:r w:rsidRPr="0053410B">
        <w:rPr>
          <w:rFonts w:ascii="Arial" w:hAnsi="Arial" w:cs="Arial"/>
          <w:sz w:val="20"/>
          <w:szCs w:val="20"/>
          <w:lang w:val="nl-NL"/>
        </w:rPr>
        <w:t xml:space="preserve"> AF3OH8MBAP = 0</w:t>
      </w:r>
    </w:p>
    <w:p w14:paraId="10EE83B3" w14:textId="77777777" w:rsidR="00336EFC" w:rsidRPr="0053410B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53410B">
        <w:rPr>
          <w:rFonts w:ascii="Arial" w:hAnsi="Arial" w:cs="Arial"/>
          <w:sz w:val="20"/>
          <w:szCs w:val="20"/>
          <w:lang w:val="nl-NL"/>
        </w:rPr>
        <w:t xml:space="preserve">       CF3OH8MBAP = AF3OH8MBAP/VF</w:t>
      </w:r>
    </w:p>
    <w:p w14:paraId="293F3735" w14:textId="77777777" w:rsidR="00336EFC" w:rsidRPr="0053410B" w:rsidRDefault="00336EFC" w:rsidP="00336EFC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 w:rsidRPr="0053410B">
        <w:rPr>
          <w:rFonts w:ascii="Arial" w:hAnsi="Arial" w:cs="Arial"/>
          <w:sz w:val="20"/>
          <w:szCs w:val="20"/>
          <w:lang w:val="nl-NL"/>
        </w:rPr>
        <w:lastRenderedPageBreak/>
        <w:t xml:space="preserve">       CVF3OH8MBAP = CF3OH8MBAP/PF3OH8MBAP</w:t>
      </w:r>
    </w:p>
    <w:p w14:paraId="7935AEA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1B7B10C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tissue compartment richly perfused tissue</w:t>
      </w:r>
    </w:p>
    <w:p w14:paraId="5B408AE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61E62A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R3OH8MBAP = Amount of 3-OH8MBaP in richly perfused tissue (µmol)</w:t>
      </w:r>
    </w:p>
    <w:p w14:paraId="66BAFE6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R3OH8MBAP' = QR*( CAB3OH8MBAP -CVR3OH8MBAP) </w:t>
      </w:r>
    </w:p>
    <w:p w14:paraId="2EBF751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R3OH8MBAP = 0</w:t>
      </w:r>
    </w:p>
    <w:p w14:paraId="01FABC0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R3OH8MBAP = AR3OH8MBAP/VR</w:t>
      </w:r>
    </w:p>
    <w:p w14:paraId="0B0B605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R3OH8MBAP = CR3OH8MBAP/PR3OH8MBAP</w:t>
      </w:r>
    </w:p>
    <w:p w14:paraId="4E7C75C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------------------------------------------------ </w:t>
      </w:r>
    </w:p>
    <w:p w14:paraId="17BF214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tissue compartment slowly perfused tissue</w:t>
      </w:r>
    </w:p>
    <w:p w14:paraId="1A6CBB7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85FDAA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S3OHBAP = Amount of 3-OH8MBaP in slowly perfused tissue (µmol)</w:t>
      </w:r>
    </w:p>
    <w:p w14:paraId="70543B7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S3OH8MBAP' = QS*( CAB3OH8MBAP -CVS3OH8MBAP) </w:t>
      </w:r>
    </w:p>
    <w:p w14:paraId="6A7B302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S3OH8MBAP = 0</w:t>
      </w:r>
    </w:p>
    <w:p w14:paraId="12F3513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S3OH8MBAP = AS3OH8MBAP/VS</w:t>
      </w:r>
    </w:p>
    <w:p w14:paraId="1B7F66E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S3OH8MBAP = CS3OH8MBAP/PS3OH8MBAP</w:t>
      </w:r>
    </w:p>
    <w:p w14:paraId="019C519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64F1D56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lung compartment</w:t>
      </w:r>
    </w:p>
    <w:p w14:paraId="2C93E2C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0709B6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LU3OH8MBAP = Amount of 3-OH8MBaP in lung tissue, µmol</w:t>
      </w:r>
    </w:p>
    <w:p w14:paraId="3B05A7F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LU3OH8MBAP' = QLU*(CVB3OH8MBAP -CVLU3OH8MBAP) </w:t>
      </w:r>
    </w:p>
    <w:p w14:paraId="63096C6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LU3OH8MBAP = 0</w:t>
      </w:r>
    </w:p>
    <w:p w14:paraId="7B904B5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LU3OH8MBAP = ALU3OH8MBAP/VLU</w:t>
      </w:r>
    </w:p>
    <w:p w14:paraId="69A70A9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LU3OH8MBAP = CLU3OH8MBAP/PLU3OH8MBAP</w:t>
      </w:r>
    </w:p>
    <w:p w14:paraId="484F2A4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2016190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 venous blood</w:t>
      </w:r>
    </w:p>
    <w:p w14:paraId="0ACAC13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1F6414A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VB3OH8MBAP = amount of 3-OH8MBaP in venous blood, µmol</w:t>
      </w:r>
    </w:p>
    <w:p w14:paraId="5D784BA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VB3OH8MBAP' = ( (QF*CVF3OH8MBAP + QL*CVL3OH8MBAP  + QS*CVS3OH8MBAP + QR*CVR3OH8MBAP) - QLU*CVB3OH8MBAP)*fub3OH8MBAP</w:t>
      </w:r>
    </w:p>
    <w:p w14:paraId="6AFB972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VB3OH8MBAP = 0</w:t>
      </w:r>
    </w:p>
    <w:p w14:paraId="50E3215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B3OH8MBAP = AVB3OH8MBAP/VVB</w:t>
      </w:r>
    </w:p>
    <w:p w14:paraId="3483D76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UCVB3OH8MBAP' = CVB3OH8MBAP</w:t>
      </w:r>
    </w:p>
    <w:p w14:paraId="40EB9CD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lastRenderedPageBreak/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AUCVB3OH8MBAP = 0</w:t>
      </w:r>
    </w:p>
    <w:p w14:paraId="29EC480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68934A25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fub3OH8MBAP = 0.004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3-OH8MBaP fraction unbound in blood</w:t>
      </w:r>
    </w:p>
    <w:p w14:paraId="759049F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3B72E22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 venous blood protein</w:t>
      </w:r>
    </w:p>
    <w:p w14:paraId="415B909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70C7E70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VBP3OH8MBAP = amount of 3-OH8MBaP in bound to venous blood protein, µmol</w:t>
      </w:r>
    </w:p>
    <w:p w14:paraId="3FF7958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VBP3OH8MBAP' = ( (QF*CVF3OH8MBAP + QL*CVL3OH8MBAP  + QS*CVS3OH8MBAP + QR*CVR3OH8MBAP) - QLU*CVB3OH8MBAP)*fb3OH8MBAP</w:t>
      </w:r>
    </w:p>
    <w:p w14:paraId="1830DBC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VBP3OH8MBAP = 0</w:t>
      </w:r>
    </w:p>
    <w:p w14:paraId="256C127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VBP3OH8MBAP = AVBP3OH8MBAP/VVB</w:t>
      </w:r>
    </w:p>
    <w:p w14:paraId="3E0C7F3F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UCVBP3OH8MBAP' = CVBP3OH8MBAP</w:t>
      </w:r>
    </w:p>
    <w:p w14:paraId="007A79F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AUCVBP3OH8MBAP = 0     </w:t>
      </w:r>
    </w:p>
    <w:p w14:paraId="75A4D52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fb3OH8MBaP = 1-fub3OH8MBAP</w:t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</w:r>
      <w:r w:rsidRPr="00336EFC">
        <w:rPr>
          <w:rFonts w:ascii="Arial" w:hAnsi="Arial" w:cs="Arial"/>
          <w:sz w:val="20"/>
          <w:szCs w:val="20"/>
        </w:rPr>
        <w:tab/>
        <w:t>; 3-OH8MBaP fraction bound to blood protein</w:t>
      </w:r>
    </w:p>
    <w:p w14:paraId="4F92721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--------------------------------------------------------------------</w:t>
      </w:r>
    </w:p>
    <w:p w14:paraId="402FCCD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 arterial blood</w:t>
      </w:r>
    </w:p>
    <w:p w14:paraId="04D186C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752C6F1C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AB3OH8MBAP = amount of 3-OH8MBaP in arterial blood, µmol</w:t>
      </w:r>
    </w:p>
    <w:p w14:paraId="44AF77D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AB3OH8MBAP' = (QLU*(CVLU3OH8MBAP -CAB3OH8MBAP)) * fub3OH8MBAP</w:t>
      </w:r>
    </w:p>
    <w:p w14:paraId="1A943D1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AB3OH8MBAP = 0</w:t>
      </w:r>
    </w:p>
    <w:p w14:paraId="43F906C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AB3OH8MBAP = AAB3OH8MBAP/VAB</w:t>
      </w:r>
    </w:p>
    <w:p w14:paraId="4385F58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UCAB3OH8MBAP' = CAB3OH8MBAP</w:t>
      </w:r>
    </w:p>
    <w:p w14:paraId="052A2CB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</w:t>
      </w:r>
      <w:proofErr w:type="spellStart"/>
      <w:r w:rsidRPr="00336EFC">
        <w:rPr>
          <w:rFonts w:ascii="Arial" w:hAnsi="Arial" w:cs="Arial"/>
          <w:sz w:val="20"/>
          <w:szCs w:val="20"/>
        </w:rPr>
        <w:t>ini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AUCAB3OH8MBAP = 0</w:t>
      </w:r>
    </w:p>
    <w:p w14:paraId="3E014F8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355B87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;-------------------------------------------------------------------- </w:t>
      </w:r>
    </w:p>
    <w:p w14:paraId="1A92FB8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 arterial blood protein</w:t>
      </w:r>
    </w:p>
    <w:p w14:paraId="13C7863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6875AE18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AABP3OH8MBAP = amount of 3-OH8MBaP bound to arterial blood protein, µmol</w:t>
      </w:r>
    </w:p>
    <w:p w14:paraId="05A4CA0E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AABP3OH8MBAP' = (QLU*(CVLU3OH8MBAP - CAB3OH8MBAP))* fb3OH8MBAP</w:t>
      </w:r>
    </w:p>
    <w:p w14:paraId="1DE82DD1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Init AABP3OH8MBAP = 0</w:t>
      </w:r>
    </w:p>
    <w:p w14:paraId="6F325D4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       CABP3OH8MBAP = AABP3OH8MBAP/VAB</w:t>
      </w:r>
    </w:p>
    <w:p w14:paraId="7A314907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4FCB8276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B3OH8MBaPtot = CVB3OH8MBAP + CVBP3OH8MBAP + CAB3OH8MBAP + CABP3OH8MBAP</w:t>
      </w:r>
    </w:p>
    <w:p w14:paraId="4D58B884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FAB7D03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===</w:t>
      </w:r>
    </w:p>
    <w:p w14:paraId="50E7CCD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ass balance calculations for 8-methyl-Benzo[a]pyrene</w:t>
      </w:r>
    </w:p>
    <w:p w14:paraId="67AAD58F" w14:textId="4E932F9E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Total8MBAP = </w:t>
      </w:r>
      <w:proofErr w:type="spellStart"/>
      <w:r w:rsidR="00452C04" w:rsidRPr="00336EFC">
        <w:rPr>
          <w:rFonts w:ascii="Arial" w:hAnsi="Arial" w:cs="Arial"/>
          <w:sz w:val="20"/>
          <w:szCs w:val="20"/>
        </w:rPr>
        <w:t>IVDOSEumol</w:t>
      </w:r>
      <w:proofErr w:type="spellEnd"/>
      <w:r w:rsidR="00452C04">
        <w:rPr>
          <w:rFonts w:ascii="Arial" w:hAnsi="Arial" w:cs="Arial"/>
          <w:sz w:val="20"/>
          <w:szCs w:val="20"/>
        </w:rPr>
        <w:t xml:space="preserve"> + </w:t>
      </w:r>
      <w:proofErr w:type="spellStart"/>
      <w:r w:rsidR="00452C04" w:rsidRPr="00336EFC">
        <w:rPr>
          <w:rFonts w:ascii="Arial" w:hAnsi="Arial" w:cs="Arial"/>
          <w:sz w:val="20"/>
          <w:szCs w:val="20"/>
        </w:rPr>
        <w:t>I</w:t>
      </w:r>
      <w:r w:rsidR="00452C04">
        <w:rPr>
          <w:rFonts w:ascii="Arial" w:hAnsi="Arial" w:cs="Arial"/>
          <w:sz w:val="20"/>
          <w:szCs w:val="20"/>
        </w:rPr>
        <w:t>T</w:t>
      </w:r>
      <w:r w:rsidR="00452C04" w:rsidRPr="00336EFC">
        <w:rPr>
          <w:rFonts w:ascii="Arial" w:hAnsi="Arial" w:cs="Arial"/>
          <w:sz w:val="20"/>
          <w:szCs w:val="20"/>
        </w:rPr>
        <w:t>DOSEumol</w:t>
      </w:r>
      <w:proofErr w:type="spellEnd"/>
      <w:r w:rsidR="00452C04">
        <w:rPr>
          <w:rFonts w:ascii="Arial" w:hAnsi="Arial" w:cs="Arial"/>
          <w:sz w:val="20"/>
          <w:szCs w:val="20"/>
        </w:rPr>
        <w:t xml:space="preserve"> + </w:t>
      </w:r>
      <w:proofErr w:type="spellStart"/>
      <w:r w:rsidR="00452C04">
        <w:rPr>
          <w:rFonts w:ascii="Arial" w:hAnsi="Arial" w:cs="Arial"/>
          <w:sz w:val="20"/>
          <w:szCs w:val="20"/>
        </w:rPr>
        <w:t>O</w:t>
      </w:r>
      <w:r w:rsidR="00452C04" w:rsidRPr="00336EFC">
        <w:rPr>
          <w:rFonts w:ascii="Arial" w:hAnsi="Arial" w:cs="Arial"/>
          <w:sz w:val="20"/>
          <w:szCs w:val="20"/>
        </w:rPr>
        <w:t>DOSEumol</w:t>
      </w:r>
      <w:proofErr w:type="spellEnd"/>
    </w:p>
    <w:p w14:paraId="1FCFAD49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Calculated8MBAP = Ain1 + Ain2 + Ain3 + Ain4 + Ain5 + Ain6 + Ain7 + </w:t>
      </w:r>
      <w:proofErr w:type="spellStart"/>
      <w:r w:rsidRPr="00336EFC">
        <w:rPr>
          <w:rFonts w:ascii="Arial" w:hAnsi="Arial" w:cs="Arial"/>
          <w:sz w:val="20"/>
          <w:szCs w:val="20"/>
        </w:rPr>
        <w:t>Aco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336EFC">
        <w:rPr>
          <w:rFonts w:ascii="Arial" w:hAnsi="Arial" w:cs="Arial"/>
          <w:sz w:val="20"/>
          <w:szCs w:val="20"/>
        </w:rPr>
        <w:t>AFe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+ AL8MBAP + AF8MBAP +AS8MBAP + AR8MBAP + AAB8MBAP + AVB8MBAP +ALU8MBAP + AMMO  + AMMT1 + </w:t>
      </w:r>
      <w:proofErr w:type="spellStart"/>
      <w:r w:rsidRPr="00336EFC">
        <w:rPr>
          <w:rFonts w:ascii="Arial" w:hAnsi="Arial" w:cs="Arial"/>
          <w:sz w:val="20"/>
          <w:szCs w:val="20"/>
        </w:rPr>
        <w:t>ANe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 + </w:t>
      </w:r>
      <w:proofErr w:type="spellStart"/>
      <w:r w:rsidRPr="00336EFC">
        <w:rPr>
          <w:rFonts w:ascii="Arial" w:hAnsi="Arial" w:cs="Arial"/>
          <w:sz w:val="20"/>
          <w:szCs w:val="20"/>
        </w:rPr>
        <w:t>Ast</w:t>
      </w:r>
      <w:proofErr w:type="spellEnd"/>
      <w:r w:rsidRPr="00336EFC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336EFC">
        <w:rPr>
          <w:rFonts w:ascii="Arial" w:hAnsi="Arial" w:cs="Arial"/>
          <w:sz w:val="20"/>
          <w:szCs w:val="20"/>
        </w:rPr>
        <w:t>ATr</w:t>
      </w:r>
      <w:proofErr w:type="spellEnd"/>
    </w:p>
    <w:p w14:paraId="7D37974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58B406E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ERROR8MBAP=(Total8MBAP-Calculated8MBAP)/(Total8MBAP+1E-30)*100</w:t>
      </w:r>
    </w:p>
    <w:p w14:paraId="0D7A23C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MASSBBAL8MBAP=Total8MBAP-Calculated8MBAP + 1 </w:t>
      </w:r>
    </w:p>
    <w:p w14:paraId="21BBBBA0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===</w:t>
      </w:r>
    </w:p>
    <w:p w14:paraId="3A19A84A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Mass balance calculations for 3-hydroxy-8-methyl-benzo[a]pyrene sub-model</w:t>
      </w:r>
    </w:p>
    <w:p w14:paraId="0559FD72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Total3OH8MBAP = AMMO </w:t>
      </w:r>
    </w:p>
    <w:p w14:paraId="685CBAB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Calculated3OH8MBAP = A3OH8MFe + AL3OH8MBAP + AF3OH8MBAP +AS3OH8MBAP + AR3OH8MBAP + AAB3OH8MBAP + AABP3OH8MBAP+AVB3OH8MBAP + AVBP3OH8MBAP + ALU3OH8MBAP +  AMMT2 + AMMT3</w:t>
      </w:r>
    </w:p>
    <w:p w14:paraId="48747A3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ERROR3OH8MBAP=(Total3OH8MBAP-Calculated3OH8MBAP)/(Total3OH8MBAP+1E-30)*100</w:t>
      </w:r>
    </w:p>
    <w:p w14:paraId="37825BFD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 xml:space="preserve">MASSBBAL3OH8MBAP=Total3OH8MBAP-Calculated3OH8MBAP + 1 </w:t>
      </w:r>
    </w:p>
    <w:p w14:paraId="1F0FCCFB" w14:textId="77777777" w:rsidR="00336EFC" w:rsidRPr="00336EF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</w:p>
    <w:p w14:paraId="2FE038E3" w14:textId="3C378B61" w:rsidR="00333293" w:rsidRPr="00EB598C" w:rsidRDefault="00336EFC" w:rsidP="00336EFC">
      <w:pPr>
        <w:spacing w:line="240" w:lineRule="auto"/>
        <w:rPr>
          <w:rFonts w:ascii="Arial" w:hAnsi="Arial" w:cs="Arial"/>
          <w:sz w:val="20"/>
          <w:szCs w:val="20"/>
        </w:rPr>
      </w:pPr>
      <w:r w:rsidRPr="00336EFC">
        <w:rPr>
          <w:rFonts w:ascii="Arial" w:hAnsi="Arial" w:cs="Arial"/>
          <w:sz w:val="20"/>
          <w:szCs w:val="20"/>
        </w:rPr>
        <w:t>;========================================================================</w:t>
      </w:r>
      <w:bookmarkEnd w:id="0"/>
    </w:p>
    <w:sectPr w:rsidR="00333293" w:rsidRPr="00EB598C" w:rsidSect="005A3DCD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B0"/>
    <w:rsid w:val="00026DAB"/>
    <w:rsid w:val="000F6383"/>
    <w:rsid w:val="000F7F13"/>
    <w:rsid w:val="0012746C"/>
    <w:rsid w:val="00136D8C"/>
    <w:rsid w:val="00143BA4"/>
    <w:rsid w:val="00147D4B"/>
    <w:rsid w:val="00165DDD"/>
    <w:rsid w:val="0017359F"/>
    <w:rsid w:val="001A161A"/>
    <w:rsid w:val="001E0031"/>
    <w:rsid w:val="001F517C"/>
    <w:rsid w:val="0020486E"/>
    <w:rsid w:val="00205C7B"/>
    <w:rsid w:val="00212F1E"/>
    <w:rsid w:val="00266089"/>
    <w:rsid w:val="002825E7"/>
    <w:rsid w:val="002B1F8D"/>
    <w:rsid w:val="0032694F"/>
    <w:rsid w:val="00333293"/>
    <w:rsid w:val="00336EFC"/>
    <w:rsid w:val="00342023"/>
    <w:rsid w:val="00366F51"/>
    <w:rsid w:val="003C5781"/>
    <w:rsid w:val="003C67FD"/>
    <w:rsid w:val="003D5FCB"/>
    <w:rsid w:val="003D7982"/>
    <w:rsid w:val="00452C04"/>
    <w:rsid w:val="004638C3"/>
    <w:rsid w:val="00464542"/>
    <w:rsid w:val="00487437"/>
    <w:rsid w:val="004B7198"/>
    <w:rsid w:val="004C7313"/>
    <w:rsid w:val="004D3EF9"/>
    <w:rsid w:val="005049E3"/>
    <w:rsid w:val="00527F15"/>
    <w:rsid w:val="0053410B"/>
    <w:rsid w:val="00551971"/>
    <w:rsid w:val="005E38F5"/>
    <w:rsid w:val="0060128D"/>
    <w:rsid w:val="00614F77"/>
    <w:rsid w:val="00616998"/>
    <w:rsid w:val="00681EC8"/>
    <w:rsid w:val="00682004"/>
    <w:rsid w:val="006E7EB0"/>
    <w:rsid w:val="006F0396"/>
    <w:rsid w:val="00715385"/>
    <w:rsid w:val="00797309"/>
    <w:rsid w:val="007D1375"/>
    <w:rsid w:val="007E0858"/>
    <w:rsid w:val="00810EE0"/>
    <w:rsid w:val="00821093"/>
    <w:rsid w:val="0082600C"/>
    <w:rsid w:val="008A07B2"/>
    <w:rsid w:val="008D71A3"/>
    <w:rsid w:val="00903D5A"/>
    <w:rsid w:val="009101A1"/>
    <w:rsid w:val="00946631"/>
    <w:rsid w:val="00980C75"/>
    <w:rsid w:val="009C5AC2"/>
    <w:rsid w:val="009F2571"/>
    <w:rsid w:val="00A41A69"/>
    <w:rsid w:val="00A81A7D"/>
    <w:rsid w:val="00AA4180"/>
    <w:rsid w:val="00AC5CB4"/>
    <w:rsid w:val="00AC7166"/>
    <w:rsid w:val="00B01A3D"/>
    <w:rsid w:val="00B26C2D"/>
    <w:rsid w:val="00B30841"/>
    <w:rsid w:val="00B31F97"/>
    <w:rsid w:val="00B50603"/>
    <w:rsid w:val="00B8636B"/>
    <w:rsid w:val="00BC3206"/>
    <w:rsid w:val="00BD183B"/>
    <w:rsid w:val="00C07316"/>
    <w:rsid w:val="00C22A2E"/>
    <w:rsid w:val="00C27545"/>
    <w:rsid w:val="00C305BE"/>
    <w:rsid w:val="00CB50EB"/>
    <w:rsid w:val="00CF3777"/>
    <w:rsid w:val="00D10703"/>
    <w:rsid w:val="00D10C7B"/>
    <w:rsid w:val="00D20B8C"/>
    <w:rsid w:val="00D51223"/>
    <w:rsid w:val="00D864C3"/>
    <w:rsid w:val="00D87CEC"/>
    <w:rsid w:val="00D9761C"/>
    <w:rsid w:val="00DC06F9"/>
    <w:rsid w:val="00DC4BCC"/>
    <w:rsid w:val="00DD265B"/>
    <w:rsid w:val="00DD5EFC"/>
    <w:rsid w:val="00DE5DBA"/>
    <w:rsid w:val="00E01FEF"/>
    <w:rsid w:val="00E35677"/>
    <w:rsid w:val="00E54FF7"/>
    <w:rsid w:val="00EA01CA"/>
    <w:rsid w:val="00EB397F"/>
    <w:rsid w:val="00EB598C"/>
    <w:rsid w:val="00EC3785"/>
    <w:rsid w:val="00EC6244"/>
    <w:rsid w:val="00EE15A4"/>
    <w:rsid w:val="00F105BB"/>
    <w:rsid w:val="00F11B02"/>
    <w:rsid w:val="00F22F73"/>
    <w:rsid w:val="00F2693D"/>
    <w:rsid w:val="00F27837"/>
    <w:rsid w:val="00F51B39"/>
    <w:rsid w:val="00F525EA"/>
    <w:rsid w:val="00F60398"/>
    <w:rsid w:val="00F716AD"/>
    <w:rsid w:val="00FB471B"/>
    <w:rsid w:val="00FE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76A3C"/>
  <w15:chartTrackingRefBased/>
  <w15:docId w15:val="{AC8F0425-0A84-47A2-AA5E-C1C884E64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SimSun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5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1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5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2997</Words>
  <Characters>1708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0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</dc:creator>
  <cp:keywords/>
  <dc:description/>
  <cp:lastModifiedBy>Wang, Danlei</cp:lastModifiedBy>
  <cp:revision>11</cp:revision>
  <dcterms:created xsi:type="dcterms:W3CDTF">2024-01-14T13:12:00Z</dcterms:created>
  <dcterms:modified xsi:type="dcterms:W3CDTF">2025-03-22T20:13:00Z</dcterms:modified>
</cp:coreProperties>
</file>